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2B1F5" w14:textId="49E6C922" w:rsidR="000E189D" w:rsidRPr="000E189D" w:rsidRDefault="008225BE">
      <w:pPr>
        <w:spacing w:after="0" w:line="240" w:lineRule="auto"/>
        <w:jc w:val="left"/>
        <w:rPr>
          <w:b/>
        </w:rPr>
      </w:pPr>
      <w:r>
        <w:rPr>
          <w:b/>
        </w:rPr>
        <w:t xml:space="preserve">Supplementary Table </w:t>
      </w:r>
      <w:r w:rsidR="000E189D" w:rsidRPr="000E189D">
        <w:rPr>
          <w:b/>
        </w:rPr>
        <w:t xml:space="preserve">I – Details of qRT-PCR </w:t>
      </w:r>
      <w:proofErr w:type="spellStart"/>
      <w:r w:rsidR="000E189D" w:rsidRPr="000E189D">
        <w:rPr>
          <w:b/>
        </w:rPr>
        <w:t>Taqman</w:t>
      </w:r>
      <w:proofErr w:type="spellEnd"/>
      <w:r w:rsidR="000E189D" w:rsidRPr="000E189D">
        <w:rPr>
          <w:b/>
        </w:rPr>
        <w:t xml:space="preserve"> Gene expression assays used</w:t>
      </w:r>
    </w:p>
    <w:p w14:paraId="50F58EDE" w14:textId="77777777" w:rsidR="000E189D" w:rsidRDefault="000E189D">
      <w:pPr>
        <w:spacing w:after="0" w:line="240" w:lineRule="auto"/>
        <w:jc w:val="left"/>
      </w:pPr>
    </w:p>
    <w:tbl>
      <w:tblPr>
        <w:tblW w:w="4020" w:type="dxa"/>
        <w:tblInd w:w="93" w:type="dxa"/>
        <w:tblLook w:val="04A0" w:firstRow="1" w:lastRow="0" w:firstColumn="1" w:lastColumn="0" w:noHBand="0" w:noVBand="1"/>
      </w:tblPr>
      <w:tblGrid>
        <w:gridCol w:w="1300"/>
        <w:gridCol w:w="2720"/>
      </w:tblGrid>
      <w:tr w:rsidR="000E189D" w:rsidRPr="009625F8" w14:paraId="207EFE0D" w14:textId="77777777" w:rsidTr="00CE0B92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B5D5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Gene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AAEC2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proofErr w:type="spellStart"/>
            <w:r w:rsidRPr="00962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Taqman</w:t>
            </w:r>
            <w:proofErr w:type="spellEnd"/>
            <w:r w:rsidRPr="00962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gene expression assay number</w:t>
            </w:r>
          </w:p>
        </w:tc>
      </w:tr>
      <w:tr w:rsidR="000E189D" w:rsidRPr="009625F8" w14:paraId="23F38D0C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DB1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CT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1863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310881E</w:t>
            </w:r>
          </w:p>
        </w:tc>
      </w:tr>
      <w:tr w:rsidR="000E189D" w:rsidRPr="009625F8" w14:paraId="50F8E766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BB3B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 xml:space="preserve">ATF3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B746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231069_m1</w:t>
            </w:r>
          </w:p>
        </w:tc>
      </w:tr>
      <w:tr w:rsidR="000E189D" w:rsidRPr="009625F8" w14:paraId="7C3E9833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0E44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XCL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3B37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174103_m1</w:t>
            </w:r>
          </w:p>
        </w:tc>
      </w:tr>
      <w:tr w:rsidR="000E189D" w:rsidRPr="009625F8" w14:paraId="10FE5C7D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D9F6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688B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241027_m1</w:t>
            </w:r>
          </w:p>
        </w:tc>
      </w:tr>
      <w:tr w:rsidR="000E189D" w:rsidRPr="009625F8" w14:paraId="16A2A554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DF89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401E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241037_m1</w:t>
            </w:r>
          </w:p>
        </w:tc>
      </w:tr>
      <w:tr w:rsidR="000E189D" w:rsidRPr="009625F8" w14:paraId="3889816F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469A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7FE7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170586_m1 </w:t>
            </w:r>
          </w:p>
        </w:tc>
      </w:tr>
      <w:tr w:rsidR="000E189D" w:rsidRPr="009625F8" w14:paraId="3CE8ECDB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41DD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ER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7A26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4187506_g1</w:t>
            </w:r>
          </w:p>
        </w:tc>
      </w:tr>
      <w:tr w:rsidR="000E189D" w:rsidRPr="009625F8" w14:paraId="58F1E4C4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5A82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-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BF9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985639_m1</w:t>
            </w:r>
          </w:p>
        </w:tc>
      </w:tr>
      <w:tr w:rsidR="000E189D" w:rsidRPr="009625F8" w14:paraId="1FA0A287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0DB7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ILRA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0F81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846590_s1</w:t>
            </w:r>
          </w:p>
        </w:tc>
      </w:tr>
      <w:tr w:rsidR="000E189D" w:rsidRPr="009625F8" w14:paraId="4E487658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E6A3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RC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F400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198935_m1</w:t>
            </w:r>
          </w:p>
        </w:tc>
      </w:tr>
      <w:tr w:rsidR="000E189D" w:rsidRPr="009625F8" w14:paraId="024D5487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FFB6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A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B89D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263492_m1</w:t>
            </w:r>
          </w:p>
        </w:tc>
      </w:tr>
      <w:tr w:rsidR="000E189D" w:rsidRPr="009625F8" w14:paraId="57BE09DF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B53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AU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3667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1547054_m1</w:t>
            </w:r>
          </w:p>
        </w:tc>
      </w:tr>
      <w:tr w:rsidR="000E189D" w:rsidRPr="009625F8" w14:paraId="10AD0D92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A4E7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TGS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F32E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S00153133_m1</w:t>
            </w:r>
          </w:p>
        </w:tc>
      </w:tr>
      <w:tr w:rsidR="000E189D" w:rsidRPr="009625F8" w14:paraId="6601050C" w14:textId="77777777" w:rsidTr="00CE0B9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560E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AIP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3E2" w14:textId="77777777" w:rsidR="000E189D" w:rsidRPr="009625F8" w:rsidRDefault="000E189D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</w:pPr>
            <w:r w:rsidRPr="009625F8">
              <w:rPr>
                <w:rFonts w:ascii="Calibri" w:eastAsia="Times New Roman" w:hAnsi="Calibri" w:cs="Times New Roman"/>
                <w:color w:val="444444"/>
                <w:sz w:val="24"/>
                <w:lang w:eastAsia="en-US"/>
              </w:rPr>
              <w:t>Hs00234713_m1</w:t>
            </w:r>
          </w:p>
        </w:tc>
      </w:tr>
    </w:tbl>
    <w:p w14:paraId="33319B88" w14:textId="77777777" w:rsidR="000E189D" w:rsidRDefault="000E189D">
      <w:pPr>
        <w:spacing w:after="0" w:line="240" w:lineRule="auto"/>
        <w:jc w:val="left"/>
      </w:pPr>
    </w:p>
    <w:p w14:paraId="1128738C" w14:textId="77777777" w:rsidR="000E189D" w:rsidRDefault="000E189D">
      <w:pPr>
        <w:spacing w:after="0" w:line="240" w:lineRule="auto"/>
        <w:jc w:val="left"/>
      </w:pPr>
    </w:p>
    <w:p w14:paraId="57E56BBE" w14:textId="77777777" w:rsidR="000E189D" w:rsidRDefault="000E189D">
      <w:pPr>
        <w:spacing w:after="0" w:line="240" w:lineRule="auto"/>
        <w:jc w:val="left"/>
      </w:pPr>
    </w:p>
    <w:p w14:paraId="5B478174" w14:textId="4DF1D141" w:rsidR="00A01368" w:rsidRDefault="00A01368">
      <w:pPr>
        <w:spacing w:after="0" w:line="240" w:lineRule="auto"/>
        <w:jc w:val="left"/>
      </w:pPr>
      <w:r>
        <w:br w:type="page"/>
      </w:r>
    </w:p>
    <w:p w14:paraId="502B964B" w14:textId="7B151959" w:rsidR="000E189D" w:rsidRDefault="008225BE">
      <w:pPr>
        <w:spacing w:after="0" w:line="240" w:lineRule="auto"/>
        <w:jc w:val="left"/>
        <w:rPr>
          <w:b/>
        </w:rPr>
      </w:pPr>
      <w:r>
        <w:rPr>
          <w:b/>
        </w:rPr>
        <w:lastRenderedPageBreak/>
        <w:t xml:space="preserve">Supplementary Table </w:t>
      </w:r>
      <w:r w:rsidR="003278DB" w:rsidRPr="003278DB">
        <w:rPr>
          <w:b/>
        </w:rPr>
        <w:t>II – Full list of differentially expressed genes</w:t>
      </w:r>
      <w:r w:rsidR="003278DB">
        <w:rPr>
          <w:b/>
        </w:rPr>
        <w:t xml:space="preserve"> identified by microarray analysis</w:t>
      </w:r>
    </w:p>
    <w:p w14:paraId="124DEE9B" w14:textId="77777777" w:rsidR="003278DB" w:rsidRPr="003278DB" w:rsidRDefault="003278DB">
      <w:pPr>
        <w:spacing w:after="0" w:line="240" w:lineRule="auto"/>
        <w:jc w:val="left"/>
        <w:rPr>
          <w:b/>
        </w:rPr>
      </w:pP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20"/>
        <w:gridCol w:w="1499"/>
        <w:gridCol w:w="4280"/>
        <w:gridCol w:w="1300"/>
        <w:gridCol w:w="1300"/>
      </w:tblGrid>
      <w:tr w:rsidR="003278DB" w:rsidRPr="00583875" w14:paraId="4EFF6FE0" w14:textId="77777777" w:rsidTr="00CE0B92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0F1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6B3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Symbol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63D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E5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D44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lang w:eastAsia="en-US"/>
              </w:rPr>
              <w:t>p</w:t>
            </w:r>
            <w:proofErr w:type="gramEnd"/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Value</w:t>
            </w:r>
          </w:p>
        </w:tc>
      </w:tr>
      <w:tr w:rsidR="003278DB" w:rsidRPr="00583875" w14:paraId="0BDAF24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3B45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TL vs. TN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9A6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AIP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DE77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ecrosis factor, alpha-induced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68F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BAD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0E-04</w:t>
            </w:r>
          </w:p>
        </w:tc>
      </w:tr>
      <w:tr w:rsidR="003278DB" w:rsidRPr="00583875" w14:paraId="4D6F086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D373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C97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ER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C4FB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mmedia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early respon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A6E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89F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7E-03</w:t>
            </w:r>
          </w:p>
        </w:tc>
      </w:tr>
      <w:tr w:rsidR="003278DB" w:rsidRPr="00583875" w14:paraId="1AEF6AB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2E34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64F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4FBFE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leuk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223B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1D8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9E-03</w:t>
            </w:r>
          </w:p>
        </w:tc>
      </w:tr>
      <w:tr w:rsidR="003278DB" w:rsidRPr="00583875" w14:paraId="0079A7B9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D36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F5E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TGS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28818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stagland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ndoperoxid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ynthase 2 (prostaglandin G/H synthase and cyclooxygena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EFB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3525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5E-03</w:t>
            </w:r>
          </w:p>
        </w:tc>
      </w:tr>
      <w:tr w:rsidR="003278DB" w:rsidRPr="00583875" w14:paraId="6F718BC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423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F114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F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C7660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tivat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cription facto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1F7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0A0B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0E-03</w:t>
            </w:r>
          </w:p>
        </w:tc>
      </w:tr>
      <w:tr w:rsidR="003278DB" w:rsidRPr="00583875" w14:paraId="18374B4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B42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ADA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HLD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644BA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leckstr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y-like domain, family A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8180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F42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98E-03</w:t>
            </w:r>
          </w:p>
        </w:tc>
      </w:tr>
      <w:tr w:rsidR="003278DB" w:rsidRPr="00583875" w14:paraId="2FAAC49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F99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8E0C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USP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64810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u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pecificity phosphatas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67C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A730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4E-03</w:t>
            </w:r>
          </w:p>
        </w:tc>
      </w:tr>
      <w:tr w:rsidR="003278DB" w:rsidRPr="00583875" w14:paraId="2F8876E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44C1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7DE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FKBI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0C88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a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actor of kappa light polypeptide gene enhancer in B-cells inhibitor,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96A3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D6A6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04E-04</w:t>
            </w:r>
          </w:p>
        </w:tc>
      </w:tr>
      <w:tr w:rsidR="003278DB" w:rsidRPr="00583875" w14:paraId="513EE34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6EC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681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C3H12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7846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 CCCH-type containing 1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2F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C5BE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4E-03</w:t>
            </w:r>
          </w:p>
        </w:tc>
      </w:tr>
      <w:tr w:rsidR="003278DB" w:rsidRPr="00583875" w14:paraId="5FB5F62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292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E2B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DIT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72BB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NA-damage-inducible transcript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5BDF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476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79E-03</w:t>
            </w:r>
          </w:p>
        </w:tc>
      </w:tr>
      <w:tr w:rsidR="003278DB" w:rsidRPr="00583875" w14:paraId="5D95468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180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7AC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EDD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E0C7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ur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ecursor cell expressed, developmentally down-regulated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00BC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11B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10E-04</w:t>
            </w:r>
          </w:p>
        </w:tc>
      </w:tr>
      <w:tr w:rsidR="003278DB" w:rsidRPr="00583875" w14:paraId="76B2275A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F20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613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E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8D23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TP binding protein overexpressed in skeletal 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50F2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3F5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68E-03</w:t>
            </w:r>
          </w:p>
        </w:tc>
      </w:tr>
      <w:tr w:rsidR="003278DB" w:rsidRPr="00583875" w14:paraId="147735D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CA5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74B93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FKFB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2567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-phosphofructo-2-kinase/fructose-2</w:t>
            </w: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6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biphosphat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CB5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343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14E-03</w:t>
            </w:r>
          </w:p>
        </w:tc>
      </w:tr>
      <w:tr w:rsidR="003278DB" w:rsidRPr="00583875" w14:paraId="6355706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A0A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B02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SPA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75FCA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at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hock 70kDa protein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B6B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010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5E-03</w:t>
            </w:r>
          </w:p>
        </w:tc>
      </w:tr>
      <w:tr w:rsidR="003278DB" w:rsidRPr="00583875" w14:paraId="7EC1C28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666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CEDD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RN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CE41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ste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serine-rich nuclear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611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AA25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34E-03</w:t>
            </w:r>
          </w:p>
        </w:tc>
      </w:tr>
      <w:tr w:rsidR="003278DB" w:rsidRPr="00583875" w14:paraId="6B293A7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FE13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F31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I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FA7A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alt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inducibl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EC9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41A1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9E-03</w:t>
            </w:r>
          </w:p>
        </w:tc>
      </w:tr>
      <w:tr w:rsidR="003278DB" w:rsidRPr="00583875" w14:paraId="7CEC8B8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4F9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8A05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F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BC3E1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f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vian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usculoaponeurotic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osarcom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oncogene homolog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7B8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A4BD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3E-03</w:t>
            </w:r>
          </w:p>
        </w:tc>
      </w:tr>
      <w:tr w:rsidR="003278DB" w:rsidRPr="00583875" w14:paraId="3FC888A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B200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83B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L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ADEE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DC-lik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5A4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0FD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4E-05</w:t>
            </w:r>
          </w:p>
        </w:tc>
      </w:tr>
      <w:tr w:rsidR="003278DB" w:rsidRPr="00583875" w14:paraId="4C205DB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FB9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DD28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P3K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E2269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t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activated protein kinas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kin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kin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016E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B42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6E-03</w:t>
            </w:r>
          </w:p>
        </w:tc>
      </w:tr>
      <w:tr w:rsidR="003278DB" w:rsidRPr="00583875" w14:paraId="1A65FFF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8E51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97D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TS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90385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t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vian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rythroblastosi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virus E26 oncogene homolo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D6A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2FE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5E-03</w:t>
            </w:r>
          </w:p>
        </w:tc>
      </w:tr>
      <w:tr w:rsidR="003278DB" w:rsidRPr="00583875" w14:paraId="1EF1C14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A9F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8C2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20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CEFE1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20 (phosphate transporter)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698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C2F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7E-03</w:t>
            </w:r>
          </w:p>
        </w:tc>
      </w:tr>
      <w:tr w:rsidR="003278DB" w:rsidRPr="00583875" w14:paraId="573D9B7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0870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7EC6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IF4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530B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ukaryoti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lation initiation factor 4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ABBA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D50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26E-03</w:t>
            </w:r>
          </w:p>
        </w:tc>
      </w:tr>
      <w:tr w:rsidR="003278DB" w:rsidRPr="00583875" w14:paraId="59AAFA0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3199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9E0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NRNPA2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B3856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terogeneous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uclear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bonucleoprote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2/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280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A39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5E-04</w:t>
            </w:r>
          </w:p>
        </w:tc>
      </w:tr>
      <w:tr w:rsidR="003278DB" w:rsidRPr="00583875" w14:paraId="34865373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76F3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21D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B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BAF10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BL proto-oncogene 2, non-receptor tyros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DD4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5010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24E-05</w:t>
            </w:r>
          </w:p>
        </w:tc>
      </w:tr>
      <w:tr w:rsidR="003278DB" w:rsidRPr="00583875" w14:paraId="68D1ADB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C22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BB7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TA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97ACC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ilm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 associat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B74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2480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7E-03</w:t>
            </w:r>
          </w:p>
        </w:tc>
      </w:tr>
      <w:tr w:rsidR="003278DB" w:rsidRPr="00583875" w14:paraId="36C60B7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27E2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F7AB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ELI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0457D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ellino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E3 ubiquitin protein lig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A88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2EF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24E-03</w:t>
            </w:r>
          </w:p>
        </w:tc>
      </w:tr>
      <w:tr w:rsidR="003278DB" w:rsidRPr="00583875" w14:paraId="2AFD172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B311C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E52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USP3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F2E4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biquit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pecific peptidase 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FBE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CB0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21E-04</w:t>
            </w:r>
          </w:p>
        </w:tc>
      </w:tr>
      <w:tr w:rsidR="003278DB" w:rsidRPr="00583875" w14:paraId="2C178AE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E84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609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37BF6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S-like antige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5CF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40E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20E-03</w:t>
            </w:r>
          </w:p>
        </w:tc>
      </w:tr>
      <w:tr w:rsidR="003278DB" w:rsidRPr="00583875" w14:paraId="64CD6BB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8E3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63A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OCS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1B0D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uppresso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of cytokin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973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108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81E-03</w:t>
            </w:r>
          </w:p>
        </w:tc>
      </w:tr>
      <w:tr w:rsidR="003278DB" w:rsidRPr="00583875" w14:paraId="7645BFF2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AC3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8FAC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H3T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2AA4E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SH3 domain an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etratricopeptid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peat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4F34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4ED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4E-03</w:t>
            </w:r>
          </w:p>
        </w:tc>
      </w:tr>
      <w:tr w:rsidR="003278DB" w:rsidRPr="00583875" w14:paraId="49D8791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94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ADC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VEZ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E9B92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eza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dheren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junctions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0A5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7DA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9E-04</w:t>
            </w:r>
          </w:p>
        </w:tc>
      </w:tr>
      <w:tr w:rsidR="003278DB" w:rsidRPr="00583875" w14:paraId="3FEED16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2D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855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DX4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96E8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AD (Asp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l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sp) box polypeptide 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110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A619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89E-03</w:t>
            </w:r>
          </w:p>
        </w:tc>
      </w:tr>
      <w:tr w:rsidR="003278DB" w:rsidRPr="00583875" w14:paraId="0FAB0D9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EC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712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R4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4F57A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a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 subfamily 4, group A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174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261B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5E-03</w:t>
            </w:r>
          </w:p>
        </w:tc>
      </w:tr>
      <w:tr w:rsidR="003278DB" w:rsidRPr="00583875" w14:paraId="4F88489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DD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4600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NF16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64ADA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 protein 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6D9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429E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92E-03</w:t>
            </w:r>
          </w:p>
        </w:tc>
      </w:tr>
      <w:tr w:rsidR="003278DB" w:rsidRPr="00583875" w14:paraId="2F7DD92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12F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156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K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0454D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denyl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kin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7C8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FFE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35E-03</w:t>
            </w:r>
          </w:p>
        </w:tc>
      </w:tr>
      <w:tr w:rsidR="003278DB" w:rsidRPr="00583875" w14:paraId="0BC9D89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2F1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C61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IR2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C5D5B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croRNA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3F0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981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21E-03</w:t>
            </w:r>
          </w:p>
        </w:tc>
      </w:tr>
      <w:tr w:rsidR="003278DB" w:rsidRPr="00583875" w14:paraId="1B4C837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62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187C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DR3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26BD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D repeat domain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F870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ABC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05E-03</w:t>
            </w:r>
          </w:p>
        </w:tc>
      </w:tr>
      <w:tr w:rsidR="003278DB" w:rsidRPr="00583875" w14:paraId="1DB8796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1B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16AE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ENND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2C993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NN/MADD domain containing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F25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555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90E-03</w:t>
            </w:r>
          </w:p>
        </w:tc>
      </w:tr>
      <w:tr w:rsidR="003278DB" w:rsidRPr="00583875" w14:paraId="50A2F648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02C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4E2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H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BBB8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rc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y 2 domain containing adaptor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541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0957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8E-03</w:t>
            </w:r>
          </w:p>
        </w:tc>
      </w:tr>
      <w:tr w:rsidR="003278DB" w:rsidRPr="00583875" w14:paraId="7978C8C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124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C293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ADI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C7235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eptidyl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rginin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imin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type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479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917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4E-03</w:t>
            </w:r>
          </w:p>
        </w:tc>
      </w:tr>
      <w:tr w:rsidR="003278DB" w:rsidRPr="00583875" w14:paraId="7ACBF6C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B4BA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29CC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RO062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55B7A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ncharacteriz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LOC29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3DD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73C2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12E-03</w:t>
            </w:r>
          </w:p>
        </w:tc>
      </w:tr>
      <w:tr w:rsidR="003278DB" w:rsidRPr="00583875" w14:paraId="5661C3C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793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859E2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JMJD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0925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jumonji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main containing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ABD3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8D3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18E-03</w:t>
            </w:r>
          </w:p>
        </w:tc>
      </w:tr>
      <w:tr w:rsidR="003278DB" w:rsidRPr="00583875" w14:paraId="3E58764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12C5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E1D0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KN2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1B99B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c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dependent kinase inhibitor 2D (p19, inhibits CDK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3C5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DAA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6E-03</w:t>
            </w:r>
          </w:p>
        </w:tc>
      </w:tr>
      <w:tr w:rsidR="003278DB" w:rsidRPr="00583875" w14:paraId="151DF21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F33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C2A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KDM6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9598C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ys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K)-specific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methyl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3E9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F3DAC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8E-04</w:t>
            </w:r>
          </w:p>
        </w:tc>
      </w:tr>
      <w:tr w:rsidR="003278DB" w:rsidRPr="00583875" w14:paraId="6B58922C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D53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17A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LLT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3FD0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eloi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/lymphoid or mixed-lineag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kemi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ithorax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, Drosophila);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located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o,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FCA7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723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48E-03</w:t>
            </w:r>
          </w:p>
        </w:tc>
      </w:tr>
      <w:tr w:rsidR="003278DB" w:rsidRPr="00583875" w14:paraId="739C16C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C83C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7D1B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TN4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8444D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ticulo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4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11E1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CC84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5E-03</w:t>
            </w:r>
          </w:p>
        </w:tc>
      </w:tr>
      <w:tr w:rsidR="003278DB" w:rsidRPr="00583875" w14:paraId="47C3B67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363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ECC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NRNPL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07F9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terogeneous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uclear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bonucleoprote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CA2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204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8E-03</w:t>
            </w:r>
          </w:p>
        </w:tc>
      </w:tr>
      <w:tr w:rsidR="003278DB" w:rsidRPr="00583875" w14:paraId="070A549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C82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7635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HP2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2ABEA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NHP2 non-histone chromosome protein 2-like 1 (S.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revisia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0A9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2C4F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4E-03</w:t>
            </w:r>
          </w:p>
        </w:tc>
      </w:tr>
      <w:tr w:rsidR="003278DB" w:rsidRPr="00583875" w14:paraId="11019CD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C65F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FD2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SC1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ECEDF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gulator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olute carrier protein, family 1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1FC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0267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4E-03</w:t>
            </w:r>
          </w:p>
        </w:tc>
      </w:tr>
      <w:tr w:rsidR="003278DB" w:rsidRPr="00583875" w14:paraId="3F2EF04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BDC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5D0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K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BB17C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olo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kin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C08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6D2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7E-03</w:t>
            </w:r>
          </w:p>
        </w:tc>
      </w:tr>
      <w:tr w:rsidR="003278DB" w:rsidRPr="00583875" w14:paraId="193306D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49A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8F2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SME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2C00F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ci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rich single-pass membrane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D4C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BB6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80E-03</w:t>
            </w:r>
          </w:p>
        </w:tc>
      </w:tr>
      <w:tr w:rsidR="003278DB" w:rsidRPr="00583875" w14:paraId="0DE111D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A35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A2A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HCR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5C0D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7-dehydrocholesterol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duc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C49F8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99F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33E-03</w:t>
            </w:r>
          </w:p>
        </w:tc>
      </w:tr>
      <w:tr w:rsidR="003278DB" w:rsidRPr="00583875" w14:paraId="5D3722D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711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F8F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CAPE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C315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S-phas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cl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-associated protein in the 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CD0B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F994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25E-03</w:t>
            </w:r>
          </w:p>
        </w:tc>
      </w:tr>
      <w:tr w:rsidR="003278DB" w:rsidRPr="00583875" w14:paraId="18388BC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140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F25F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ALGAP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6F9FE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a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TP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ctivating protein, beta subunit (non-catalyti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6962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BD8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6E-03</w:t>
            </w:r>
          </w:p>
        </w:tc>
      </w:tr>
      <w:tr w:rsidR="003278DB" w:rsidRPr="00583875" w14:paraId="2D8F5D9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828C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0B3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NIS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89AC7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NN-interacting serine/arginine-rich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A21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EB33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6E-03</w:t>
            </w:r>
          </w:p>
        </w:tc>
      </w:tr>
      <w:tr w:rsidR="003278DB" w:rsidRPr="00583875" w14:paraId="38F60C0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549C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D64A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AA45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S-like antige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FA9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EEB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84E-03</w:t>
            </w:r>
          </w:p>
        </w:tc>
      </w:tr>
      <w:tr w:rsidR="003278DB" w:rsidRPr="00583875" w14:paraId="1A5D657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7D8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831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MP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A9FC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trix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tallopeptid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7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trilys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uterin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FFA0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7672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4E-03</w:t>
            </w:r>
          </w:p>
        </w:tc>
      </w:tr>
      <w:tr w:rsidR="003278DB" w:rsidRPr="00583875" w14:paraId="7F5ACB1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A4A5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2C9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C3HAV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150B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 CCCH-type, antivira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2512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0196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1E-05</w:t>
            </w:r>
          </w:p>
        </w:tc>
      </w:tr>
      <w:tr w:rsidR="003278DB" w:rsidRPr="00583875" w14:paraId="32AE5C1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E59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1E7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OL6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E146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lla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type VI, alpha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15B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604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49E-03</w:t>
            </w:r>
          </w:p>
        </w:tc>
      </w:tr>
      <w:tr w:rsidR="003278DB" w:rsidRPr="00583875" w14:paraId="3E9C0CE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F27A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141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IRB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E32F0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l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ducible RNA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08D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EF6B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8E-03</w:t>
            </w:r>
          </w:p>
        </w:tc>
      </w:tr>
      <w:tr w:rsidR="003278DB" w:rsidRPr="00583875" w14:paraId="224D6BC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AE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08A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I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52DC4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idoge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8E2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026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91E-03</w:t>
            </w:r>
          </w:p>
        </w:tc>
      </w:tr>
      <w:tr w:rsidR="003278DB" w:rsidRPr="00583875" w14:paraId="31E551F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58D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B79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YB561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8F38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tochr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561 family, member 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3C6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D670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4E-03</w:t>
            </w:r>
          </w:p>
        </w:tc>
      </w:tr>
      <w:tr w:rsidR="003278DB" w:rsidRPr="00583875" w14:paraId="0E0D8C0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C72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5B78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LST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CF5F4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lsynten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73C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450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51E-03</w:t>
            </w:r>
          </w:p>
        </w:tc>
      </w:tr>
      <w:tr w:rsidR="003278DB" w:rsidRPr="00583875" w14:paraId="745103C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35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92E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HP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F00F9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lysi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histidin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organic pyrophosphate phospha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2F9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A22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4E-03</w:t>
            </w:r>
          </w:p>
        </w:tc>
      </w:tr>
      <w:tr w:rsidR="003278DB" w:rsidRPr="00583875" w14:paraId="7EAC79A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012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41C3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AB22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0C346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AB22A, member RAS oncogene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3A1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F05C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02E-04</w:t>
            </w:r>
          </w:p>
        </w:tc>
      </w:tr>
      <w:tr w:rsidR="003278DB" w:rsidRPr="00583875" w14:paraId="2C0A40E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F2E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97B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DC10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B2EF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il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coil domain containing 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530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304C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0E-03</w:t>
            </w:r>
          </w:p>
        </w:tc>
      </w:tr>
      <w:tr w:rsidR="003278DB" w:rsidRPr="00583875" w14:paraId="5CD8FBB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824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821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BX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ED1CA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romobox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1367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3607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38E-03</w:t>
            </w:r>
          </w:p>
        </w:tc>
      </w:tr>
      <w:tr w:rsidR="003278DB" w:rsidRPr="00583875" w14:paraId="011A00F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7BB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EF17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RSF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425CF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r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/arginine-rich splicing facto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537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C970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E-04</w:t>
            </w:r>
          </w:p>
        </w:tc>
      </w:tr>
      <w:tr w:rsidR="003278DB" w:rsidRPr="00583875" w14:paraId="5334571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EA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3859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CN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9154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ticulocalb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, EF-hand calcium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1FE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9F62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25E-03</w:t>
            </w:r>
          </w:p>
        </w:tc>
      </w:tr>
      <w:tr w:rsidR="003278DB" w:rsidRPr="00583875" w14:paraId="30E8C15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AD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8D5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CO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1B5F8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nd coiled-coil domains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BE0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0682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32E-03</w:t>
            </w:r>
          </w:p>
        </w:tc>
      </w:tr>
      <w:tr w:rsidR="003278DB" w:rsidRPr="00583875" w14:paraId="092975B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DF5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79A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PPBP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96EB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myloi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eta precursor protein (cytoplasmic tail) binding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9A7F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999A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69E-03</w:t>
            </w:r>
          </w:p>
        </w:tc>
      </w:tr>
      <w:tr w:rsidR="003278DB" w:rsidRPr="00583875" w14:paraId="73B8F7D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4B3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5C1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ENP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AB102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ntromer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B, 80k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886D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9763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65E-04</w:t>
            </w:r>
          </w:p>
        </w:tc>
      </w:tr>
      <w:tr w:rsidR="003278DB" w:rsidRPr="00583875" w14:paraId="5088C57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8E7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4C3E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LJ4262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FB6E0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ncharacteriz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LOC645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99D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F1F1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0E-03</w:t>
            </w:r>
          </w:p>
        </w:tc>
      </w:tr>
      <w:tr w:rsidR="003278DB" w:rsidRPr="00583875" w14:paraId="512B13F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B653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65D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UHM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FEA6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2AF homology motif (UHM)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F6BA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276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18E-03</w:t>
            </w:r>
          </w:p>
        </w:tc>
      </w:tr>
      <w:tr w:rsidR="003278DB" w:rsidRPr="00583875" w14:paraId="1CCB771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966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DC8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GA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5CA22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nnosyl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alpha-1,6-)-glycoprotein beta-1,2-N-acetylglucosamin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684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8ECA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47E-03</w:t>
            </w:r>
          </w:p>
        </w:tc>
      </w:tr>
      <w:tr w:rsidR="003278DB" w:rsidRPr="00583875" w14:paraId="68F663D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99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C01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AM219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D284F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mil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with sequence similarity 219,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395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2E7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9E-03</w:t>
            </w:r>
          </w:p>
        </w:tc>
      </w:tr>
      <w:tr w:rsidR="003278DB" w:rsidRPr="00583875" w14:paraId="777D6FF2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117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3F51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LP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1D5EE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longat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etyl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omplex subunit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F641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FC53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3E-03</w:t>
            </w:r>
          </w:p>
        </w:tc>
      </w:tr>
      <w:tr w:rsidR="003278DB" w:rsidRPr="00583875" w14:paraId="197846E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941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B30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RP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CADA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ognition particle 9k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F80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369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26E-04</w:t>
            </w:r>
          </w:p>
        </w:tc>
      </w:tr>
      <w:tr w:rsidR="003278DB" w:rsidRPr="00583875" w14:paraId="5372A90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66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C901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NASEH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0E34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bonucle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CE1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4A46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8E-03</w:t>
            </w:r>
          </w:p>
        </w:tc>
      </w:tr>
      <w:tr w:rsidR="003278DB" w:rsidRPr="00583875" w14:paraId="110D583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52B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34D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CAF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513BC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DB1 and CUL4 associated factor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F536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F78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81E-03</w:t>
            </w:r>
          </w:p>
        </w:tc>
      </w:tr>
      <w:tr w:rsidR="003278DB" w:rsidRPr="00583875" w14:paraId="624700D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6F5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491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NGE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8100F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nge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 2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E88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2AEC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85E-04</w:t>
            </w:r>
          </w:p>
        </w:tc>
      </w:tr>
      <w:tr w:rsidR="003278DB" w:rsidRPr="00583875" w14:paraId="0780AD3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68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066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YCO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3248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YVE and coiled-coil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DDB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962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13E-03</w:t>
            </w:r>
          </w:p>
        </w:tc>
      </w:tr>
      <w:tr w:rsidR="003278DB" w:rsidRPr="00583875" w14:paraId="479FB5E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EC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5DBA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KLHDC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F7760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kelch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68E8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7AC0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46E-03</w:t>
            </w:r>
          </w:p>
        </w:tc>
      </w:tr>
      <w:tr w:rsidR="003278DB" w:rsidRPr="00583875" w14:paraId="729E300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2B1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859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AF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4E099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s associated factor family memb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3172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B6A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17E-03</w:t>
            </w:r>
          </w:p>
        </w:tc>
      </w:tr>
      <w:tr w:rsidR="003278DB" w:rsidRPr="00583875" w14:paraId="7251E8C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A6B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934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OA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68047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tochr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 oxidase assembly facto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0BE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36E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83E-03</w:t>
            </w:r>
          </w:p>
        </w:tc>
      </w:tr>
      <w:tr w:rsidR="003278DB" w:rsidRPr="00583875" w14:paraId="74CD015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D004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15F5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ES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27BF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rboxylester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BA9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BE2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66E-04</w:t>
            </w:r>
          </w:p>
        </w:tc>
      </w:tr>
      <w:tr w:rsidR="003278DB" w:rsidRPr="00583875" w14:paraId="6FD8CDB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A6E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1BE7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MAT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93C5E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tr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typ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BE20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AAF0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26E-03</w:t>
            </w:r>
          </w:p>
        </w:tc>
      </w:tr>
      <w:tr w:rsidR="003278DB" w:rsidRPr="00583875" w14:paraId="01D3088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8FE8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A91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TCH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1849E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tochondri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8BD1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B442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10E-03</w:t>
            </w:r>
          </w:p>
        </w:tc>
      </w:tr>
      <w:tr w:rsidR="003278DB" w:rsidRPr="00583875" w14:paraId="2A9EDBB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FAF3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B4B4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IV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34687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VA1, apoptosis-inducing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79B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7B9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74E-03</w:t>
            </w:r>
          </w:p>
        </w:tc>
      </w:tr>
      <w:tr w:rsidR="003278DB" w:rsidRPr="00583875" w14:paraId="41961DE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F8E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9D7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NX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2B363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rt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x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C85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564B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9E-04</w:t>
            </w:r>
          </w:p>
        </w:tc>
      </w:tr>
      <w:tr w:rsidR="003278DB" w:rsidRPr="00583875" w14:paraId="1E6E764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AA7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879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R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FBDD2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yptopha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ich basic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FE5E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2B1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8E-03</w:t>
            </w:r>
          </w:p>
        </w:tc>
      </w:tr>
      <w:tr w:rsidR="003278DB" w:rsidRPr="00583875" w14:paraId="0B8E393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59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0CB4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M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31A3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ristoyl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27F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0E64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4E-03</w:t>
            </w:r>
          </w:p>
        </w:tc>
      </w:tr>
      <w:tr w:rsidR="003278DB" w:rsidRPr="00583875" w14:paraId="7CA468F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E4B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7A68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P2A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FD2B7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ATPase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++ transporting, cardiac muscle, slow twitch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94F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E57A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5E-03</w:t>
            </w:r>
          </w:p>
        </w:tc>
      </w:tr>
      <w:tr w:rsidR="003278DB" w:rsidRPr="00583875" w14:paraId="032330C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D5C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3F0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60DF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itra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E1CD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9CB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0E-03</w:t>
            </w:r>
          </w:p>
        </w:tc>
      </w:tr>
      <w:tr w:rsidR="003278DB" w:rsidRPr="00583875" w14:paraId="209D56C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FC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5A63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YIF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97B61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Yip1 interacting factor homolog A (S.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revisia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1B6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4EE0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11E-03</w:t>
            </w:r>
          </w:p>
        </w:tc>
      </w:tr>
      <w:tr w:rsidR="003278DB" w:rsidRPr="00583875" w14:paraId="38D8784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77D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25E5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IGQ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F177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atidylinosito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glycan anchor biosynthesis, class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3B85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313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8E-03</w:t>
            </w:r>
          </w:p>
        </w:tc>
      </w:tr>
      <w:tr w:rsidR="003278DB" w:rsidRPr="00583875" w14:paraId="6BB83076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BB0B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7ED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DUFS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3B5CB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NADH dehydrogenase (ubiquinone) Fe-S protein 8, 23kDa (NADH-coenzyme Q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duct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1BB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2A74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10E-03</w:t>
            </w:r>
          </w:p>
        </w:tc>
      </w:tr>
      <w:tr w:rsidR="003278DB" w:rsidRPr="00583875" w14:paraId="4DE9332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8030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847C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L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B5A3C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a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831D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D53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56E-03</w:t>
            </w:r>
          </w:p>
        </w:tc>
      </w:tr>
      <w:tr w:rsidR="003278DB" w:rsidRPr="00583875" w14:paraId="022A8DF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B65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E40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2D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11AE3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M2 domain containing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52C1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9BD2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87E-03</w:t>
            </w:r>
          </w:p>
        </w:tc>
      </w:tr>
      <w:tr w:rsidR="003278DB" w:rsidRPr="00583875" w14:paraId="0F9422B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4D5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DC1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OXL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5B38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oxidoreduct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4F48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662A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54E-03</w:t>
            </w:r>
          </w:p>
        </w:tc>
      </w:tr>
      <w:tr w:rsidR="003278DB" w:rsidRPr="00583875" w14:paraId="0D8D239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DC9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E53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BBP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25875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tinoblastoma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inding protein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650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3743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8E-03</w:t>
            </w:r>
          </w:p>
        </w:tc>
      </w:tr>
      <w:tr w:rsidR="003278DB" w:rsidRPr="00583875" w14:paraId="5B908E4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1CA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68F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TAU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2C06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taufe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uble-stranded RNA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D1AF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00823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E-03</w:t>
            </w:r>
          </w:p>
        </w:tc>
      </w:tr>
      <w:tr w:rsidR="003278DB" w:rsidRPr="00583875" w14:paraId="37E9626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6E9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2A28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DDC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91B85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D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983E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6D5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36E-03</w:t>
            </w:r>
          </w:p>
        </w:tc>
      </w:tr>
      <w:tr w:rsidR="003278DB" w:rsidRPr="00583875" w14:paraId="28A518D2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CE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1D0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IMM2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28BD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loc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of inner mitochondrial membrane 21 homolog (yeas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C40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813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1E-04</w:t>
            </w:r>
          </w:p>
        </w:tc>
      </w:tr>
      <w:tr w:rsidR="003278DB" w:rsidRPr="00583875" w14:paraId="56D5AC4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FF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TL vs. PT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E98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F9E3A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BJ murine osteosarcoma viral oncogene homolog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EC8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BDE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5E-03</w:t>
            </w:r>
          </w:p>
        </w:tc>
      </w:tr>
      <w:tr w:rsidR="003278DB" w:rsidRPr="00583875" w14:paraId="71EB215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BE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DF2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S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CDCC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llistat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3F0C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AB8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96E-03</w:t>
            </w:r>
          </w:p>
        </w:tc>
      </w:tr>
      <w:tr w:rsidR="003278DB" w:rsidRPr="00583875" w14:paraId="1A399C6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8F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2120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ES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B91A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s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amily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HLH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cription facto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09DF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82FA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09E-04</w:t>
            </w:r>
          </w:p>
        </w:tc>
      </w:tr>
      <w:tr w:rsidR="003278DB" w:rsidRPr="00583875" w14:paraId="4C7A4C1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B0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90D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KLF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7B62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Kruppe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factor 4 (gu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4AB8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5F3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62E-03</w:t>
            </w:r>
          </w:p>
        </w:tc>
      </w:tr>
      <w:tr w:rsidR="003278DB" w:rsidRPr="00583875" w14:paraId="2478A43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CD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5C55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ASH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212C9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AM and SH3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98D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ADB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10E-03</w:t>
            </w:r>
          </w:p>
        </w:tc>
      </w:tr>
      <w:tr w:rsidR="003278DB" w:rsidRPr="00583875" w14:paraId="0DEFE8A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1E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5E2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RK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2030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arakiri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BCL2 interact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B3D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C9B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84E-03</w:t>
            </w:r>
          </w:p>
        </w:tc>
      </w:tr>
      <w:tr w:rsidR="003278DB" w:rsidRPr="00583875" w14:paraId="2BACFCF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B0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AE41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EDD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CB01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ur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ecursor cell expressed, developmentally down-regulated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CB1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AF1D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24E-03</w:t>
            </w:r>
          </w:p>
        </w:tc>
      </w:tr>
      <w:tr w:rsidR="003278DB" w:rsidRPr="00583875" w14:paraId="6D8D999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94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51F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LMSA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4C94C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ELM2 an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b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/SANT-like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540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5B2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0E-03</w:t>
            </w:r>
          </w:p>
        </w:tc>
      </w:tr>
      <w:tr w:rsidR="003278DB" w:rsidRPr="00583875" w14:paraId="2456DA4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F00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72E3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X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E4963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rkhead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ox 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3E2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545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11E-03</w:t>
            </w:r>
          </w:p>
        </w:tc>
      </w:tr>
      <w:tr w:rsidR="003278DB" w:rsidRPr="00583875" w14:paraId="3C7EDB76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99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ACBD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NB1I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ACF2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c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1 interacting protein 1, E3 ubiquitin prote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9A8B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957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07E-03</w:t>
            </w:r>
          </w:p>
        </w:tc>
      </w:tr>
      <w:tr w:rsidR="003278DB" w:rsidRPr="00583875" w14:paraId="44D0DF6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11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6D7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DR3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E0C2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D repeat domain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5C9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0D1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22E-03</w:t>
            </w:r>
          </w:p>
        </w:tc>
      </w:tr>
      <w:tr w:rsidR="003278DB" w:rsidRPr="00583875" w14:paraId="78801AB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85BF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C3C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NF16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1FE3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 protein 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3483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57E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8E-03</w:t>
            </w:r>
          </w:p>
        </w:tc>
      </w:tr>
      <w:tr w:rsidR="003278DB" w:rsidRPr="00583875" w14:paraId="194ACD1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F1A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9EF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GFBR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08BC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form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growth factor, beta receptor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6EB4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E95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66E-03</w:t>
            </w:r>
          </w:p>
        </w:tc>
      </w:tr>
      <w:tr w:rsidR="003278DB" w:rsidRPr="00583875" w14:paraId="4E37C4A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B43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4870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U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FDDB0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ad1 and UNC84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7BB1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203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62E-03</w:t>
            </w:r>
          </w:p>
        </w:tc>
      </w:tr>
      <w:tr w:rsidR="003278DB" w:rsidRPr="00583875" w14:paraId="3419B9A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F3E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B22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NORA2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B2DF5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ma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ola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NA, H/ACA box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E1E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1CD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21E-04</w:t>
            </w:r>
          </w:p>
        </w:tc>
      </w:tr>
      <w:tr w:rsidR="003278DB" w:rsidRPr="00583875" w14:paraId="37E48CB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42FA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520C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P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56C5C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tochondri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yruvate carri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E8D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6C7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36E-03</w:t>
            </w:r>
          </w:p>
        </w:tc>
      </w:tr>
      <w:tr w:rsidR="003278DB" w:rsidRPr="00583875" w14:paraId="6D223DA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B7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AAD1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UBP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CFAC8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upstream element (FUSE) binding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A17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E91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19E-03</w:t>
            </w:r>
          </w:p>
        </w:tc>
      </w:tr>
      <w:tr w:rsidR="003278DB" w:rsidRPr="00583875" w14:paraId="633A453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772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AF4D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AD23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0FE3B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RAD23 homolog B (S.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revisia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027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ACD1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6E-04</w:t>
            </w:r>
          </w:p>
        </w:tc>
      </w:tr>
      <w:tr w:rsidR="003278DB" w:rsidRPr="00583875" w14:paraId="3950E27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3D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2CDE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AM168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710B4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mil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with sequence similarity 168,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980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AD8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29E-03</w:t>
            </w:r>
          </w:p>
        </w:tc>
      </w:tr>
      <w:tr w:rsidR="003278DB" w:rsidRPr="00583875" w14:paraId="6A245FB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CF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49D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PP1R3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CB29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te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hosphatase 1, regulatory subunit 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B5A7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A4F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2E-03</w:t>
            </w:r>
          </w:p>
        </w:tc>
      </w:tr>
      <w:tr w:rsidR="003278DB" w:rsidRPr="00583875" w14:paraId="7127CDEA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F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900D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DX4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2151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AD (Asp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l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sp) box polypeptide 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FFD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FAD4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88E-03</w:t>
            </w:r>
          </w:p>
        </w:tc>
      </w:tr>
      <w:tr w:rsidR="003278DB" w:rsidRPr="00583875" w14:paraId="3F84C2B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8A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DAE2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HX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BEFF4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s an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omeoboxe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55E2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AD47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35E-03</w:t>
            </w:r>
          </w:p>
        </w:tc>
      </w:tr>
      <w:tr w:rsidR="003278DB" w:rsidRPr="00583875" w14:paraId="05B2358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2A1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17E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IAH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8C07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ah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E3 ubiquitin protein lig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CE6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988C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1E-03</w:t>
            </w:r>
          </w:p>
        </w:tc>
      </w:tr>
      <w:tr w:rsidR="003278DB" w:rsidRPr="00583875" w14:paraId="732E741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7A9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9EB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HP2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A51F5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NHP2 non-histone chromosome protein 2-like 1 (S.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revisia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077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5E92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4E-03</w:t>
            </w:r>
          </w:p>
        </w:tc>
      </w:tr>
      <w:tr w:rsidR="003278DB" w:rsidRPr="00583875" w14:paraId="76CA121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073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9D5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KN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63CD0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c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dependent kinase inhibitor 1B (p27, Kip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E644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A01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47E-03</w:t>
            </w:r>
          </w:p>
        </w:tc>
      </w:tr>
      <w:tr w:rsidR="003278DB" w:rsidRPr="00583875" w14:paraId="0A45276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8A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3D67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AMP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888CB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ysosomal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ssociated membrane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B4CB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B6C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9E-04</w:t>
            </w:r>
          </w:p>
        </w:tc>
      </w:tr>
      <w:tr w:rsidR="003278DB" w:rsidRPr="00583875" w14:paraId="5E697B6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49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67C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EX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2DFF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ra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expressed X-linke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6D9A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99E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25E-03</w:t>
            </w:r>
          </w:p>
        </w:tc>
      </w:tr>
      <w:tr w:rsidR="003278DB" w:rsidRPr="00583875" w14:paraId="1E0E078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45B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B4E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DC5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81E02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il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coil domain containing 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0CB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042C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75E-03</w:t>
            </w:r>
          </w:p>
        </w:tc>
      </w:tr>
      <w:tr w:rsidR="003278DB" w:rsidRPr="00583875" w14:paraId="0594447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E9C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06D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PS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3CD0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bosom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C9E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451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0E-03</w:t>
            </w:r>
          </w:p>
        </w:tc>
      </w:tr>
      <w:tr w:rsidR="003278DB" w:rsidRPr="00583875" w14:paraId="0B7819D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9E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875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RIX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A3FBB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BRX1, biogenesis of ribosomes, homolog (S.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revisia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D6AE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C34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3E-03</w:t>
            </w:r>
          </w:p>
        </w:tc>
      </w:tr>
      <w:tr w:rsidR="003278DB" w:rsidRPr="00583875" w14:paraId="35D63A4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8ED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9D03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KAP1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65813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 kinase (PRKA) anchor protei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B979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255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5E-04</w:t>
            </w:r>
          </w:p>
        </w:tc>
      </w:tr>
      <w:tr w:rsidR="003278DB" w:rsidRPr="00583875" w14:paraId="640BED9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8C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9F19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UPF3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767C4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PF3 regulator of nonsense transcripts homolog A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AC0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89F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2E-03</w:t>
            </w:r>
          </w:p>
        </w:tc>
      </w:tr>
      <w:tr w:rsidR="003278DB" w:rsidRPr="00583875" w14:paraId="366E9A5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3F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2773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3458F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lph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5C9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4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A88C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28E-03</w:t>
            </w:r>
          </w:p>
        </w:tc>
      </w:tr>
      <w:tr w:rsidR="003278DB" w:rsidRPr="00583875" w14:paraId="10C4F44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66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C47C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94B6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gamm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F2A5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3.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7A5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88E-04</w:t>
            </w:r>
          </w:p>
        </w:tc>
      </w:tr>
      <w:tr w:rsidR="003278DB" w:rsidRPr="00583875" w14:paraId="6A42856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FB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9177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169AD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EAC5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6E3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3E-03</w:t>
            </w:r>
          </w:p>
        </w:tc>
      </w:tr>
      <w:tr w:rsidR="003278DB" w:rsidRPr="00583875" w14:paraId="1D0C6FC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F61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E0F5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A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E7D2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lasm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ctivator,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41C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80B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3E-03</w:t>
            </w:r>
          </w:p>
        </w:tc>
      </w:tr>
      <w:tr w:rsidR="003278DB" w:rsidRPr="00583875" w14:paraId="769510CA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05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8C7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RCO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88597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crophag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 with collagenous 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C993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EF0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3E-03</w:t>
            </w:r>
          </w:p>
        </w:tc>
      </w:tr>
      <w:tr w:rsidR="003278DB" w:rsidRPr="00583875" w14:paraId="6D80D01D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08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483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ILR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34F85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kocy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mmunoglobulin-like receptor, subfamily A (without TM domain)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75EB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8A4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5E-03</w:t>
            </w:r>
          </w:p>
        </w:tc>
      </w:tr>
      <w:tr w:rsidR="003278DB" w:rsidRPr="00583875" w14:paraId="614C4CC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CC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65C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R1H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21FF0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a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 subfamily 1, group H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1C4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680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7E-03</w:t>
            </w:r>
          </w:p>
        </w:tc>
      </w:tr>
      <w:tr w:rsidR="003278DB" w:rsidRPr="00583875" w14:paraId="4AD54DF3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0A1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1FD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KCNK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E7CC1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otassium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hannel, subfamily K, membe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DCC6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64A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5E-03</w:t>
            </w:r>
          </w:p>
        </w:tc>
      </w:tr>
      <w:tr w:rsidR="003278DB" w:rsidRPr="00583875" w14:paraId="0CB80D76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33A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749D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RSF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D9913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ecrosis factor receptor superfamily, member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463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2259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3E-03</w:t>
            </w:r>
          </w:p>
        </w:tc>
      </w:tr>
      <w:tr w:rsidR="003278DB" w:rsidRPr="00583875" w14:paraId="7275426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1C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72D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AR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9ACA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yptophany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tRN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ynthe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218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5B4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12E-03</w:t>
            </w:r>
          </w:p>
        </w:tc>
      </w:tr>
      <w:tr w:rsidR="003278DB" w:rsidRPr="00583875" w14:paraId="768B3F0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60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5134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SF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91C7C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ecrosis factor (ligand) superfamily, membe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9616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B67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E-03</w:t>
            </w:r>
          </w:p>
        </w:tc>
      </w:tr>
      <w:tr w:rsidR="003278DB" w:rsidRPr="00583875" w14:paraId="277E0F7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AA2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4DC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SPO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36482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locat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(18kD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AE9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5F53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3E-04</w:t>
            </w:r>
          </w:p>
        </w:tc>
      </w:tr>
      <w:tr w:rsidR="003278DB" w:rsidRPr="00583875" w14:paraId="2726113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D83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7C3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LGN4X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70233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urolig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4, X-lin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392E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687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49E-03</w:t>
            </w:r>
          </w:p>
        </w:tc>
      </w:tr>
      <w:tr w:rsidR="003278DB" w:rsidRPr="00583875" w14:paraId="040B2B2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B38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87E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C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35FA2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ivision cycl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AAF6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767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6E-03</w:t>
            </w:r>
          </w:p>
        </w:tc>
      </w:tr>
      <w:tr w:rsidR="003278DB" w:rsidRPr="00583875" w14:paraId="2C9736A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C5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DFCF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HY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EF5A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hy-1 cell surface anti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425D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DBA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9E-03</w:t>
            </w:r>
          </w:p>
        </w:tc>
      </w:tr>
      <w:tr w:rsidR="003278DB" w:rsidRPr="00583875" w14:paraId="32D8B7C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1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963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EM176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5C6C1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17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CAA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8A1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76E-03</w:t>
            </w:r>
          </w:p>
        </w:tc>
      </w:tr>
      <w:tr w:rsidR="003278DB" w:rsidRPr="00583875" w14:paraId="675BE70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D7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164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K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02E6F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xokin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 (white cel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3ACF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000C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49E-03</w:t>
            </w:r>
          </w:p>
        </w:tc>
      </w:tr>
      <w:tr w:rsidR="003278DB" w:rsidRPr="00583875" w14:paraId="3654B90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E67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550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5BEC7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lip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1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atidylcholin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speci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C70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ED7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21E-03</w:t>
            </w:r>
          </w:p>
        </w:tc>
      </w:tr>
      <w:tr w:rsidR="003278DB" w:rsidRPr="00583875" w14:paraId="43C9135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D2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4B45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2A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16E9C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2 (facilitated glucose transporter),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393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7C4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16E-03</w:t>
            </w:r>
          </w:p>
        </w:tc>
      </w:tr>
      <w:tr w:rsidR="003278DB" w:rsidRPr="00583875" w14:paraId="63DE0E5A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E5A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FE03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RA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9A351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NA-damage regulated autophagy modul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37E4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082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2E-03</w:t>
            </w:r>
          </w:p>
        </w:tc>
      </w:tr>
      <w:tr w:rsidR="003278DB" w:rsidRPr="00583875" w14:paraId="3FEDD69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81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791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ILRA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050E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kocy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mmunoglobulin-like receptor, subfamily A (with TM domain),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DCAD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BC1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4E-03</w:t>
            </w:r>
          </w:p>
        </w:tc>
      </w:tr>
      <w:tr w:rsidR="003278DB" w:rsidRPr="00583875" w14:paraId="70F82A9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C6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6216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OSP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DBE78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otil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perm domain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EC71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99A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7E-03</w:t>
            </w:r>
          </w:p>
        </w:tc>
      </w:tr>
      <w:tr w:rsidR="003278DB" w:rsidRPr="00583875" w14:paraId="3EABCB7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D62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31E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JDP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3A16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Jun dimerization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3C9D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39D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3E-03</w:t>
            </w:r>
          </w:p>
        </w:tc>
      </w:tr>
      <w:tr w:rsidR="003278DB" w:rsidRPr="00583875" w14:paraId="479F3A3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B4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61A4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TOM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B839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tomat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50C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E3B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84E-03</w:t>
            </w:r>
          </w:p>
        </w:tc>
      </w:tr>
      <w:tr w:rsidR="003278DB" w:rsidRPr="00583875" w14:paraId="31ACE596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A9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0F2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TEAP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98801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STEAP family member 3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talloreduc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7E6D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F041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9E-03</w:t>
            </w:r>
          </w:p>
        </w:tc>
      </w:tr>
      <w:tr w:rsidR="003278DB" w:rsidRPr="00583875" w14:paraId="7D4CB9F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F4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AC5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F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A61C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tivat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cription facto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522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F05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8E-03</w:t>
            </w:r>
          </w:p>
        </w:tc>
      </w:tr>
      <w:tr w:rsidR="003278DB" w:rsidRPr="00583875" w14:paraId="0D36458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43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E8617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LR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FFCE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o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recepto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7031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F42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34E-03</w:t>
            </w:r>
          </w:p>
        </w:tc>
      </w:tr>
      <w:tr w:rsidR="003278DB" w:rsidRPr="00583875" w14:paraId="2254BDC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DB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641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P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93C06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rboxypeptid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90E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6D13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93E-03</w:t>
            </w:r>
          </w:p>
        </w:tc>
      </w:tr>
      <w:tr w:rsidR="003278DB" w:rsidRPr="00583875" w14:paraId="72B3D13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B8A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51F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IS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5DCD5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isrupt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 schizophreni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C82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8B77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25E-03</w:t>
            </w:r>
          </w:p>
        </w:tc>
      </w:tr>
      <w:tr w:rsidR="003278DB" w:rsidRPr="00583875" w14:paraId="3EE4EE0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C5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2B12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OXA11-A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72F24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OXA11 antisense R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517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1CDE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95E-03</w:t>
            </w:r>
          </w:p>
        </w:tc>
      </w:tr>
      <w:tr w:rsidR="003278DB" w:rsidRPr="00583875" w14:paraId="34F775D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98C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BEB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IST1H2B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8382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luster 1, H2b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F81A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E51D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2E-03</w:t>
            </w:r>
          </w:p>
        </w:tc>
      </w:tr>
      <w:tr w:rsidR="003278DB" w:rsidRPr="00583875" w14:paraId="1AD94AD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51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1D0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DS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DD127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acetyl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/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ulfo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para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cosaminy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959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C5BC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5E-04</w:t>
            </w:r>
          </w:p>
        </w:tc>
      </w:tr>
      <w:tr w:rsidR="003278DB" w:rsidRPr="00583875" w14:paraId="01E4DED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FA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095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RCH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860F7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mbra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ssociated ring finger (C3HC4) 2, E3 ubiquitin prote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C2B9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0EDF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8E-03</w:t>
            </w:r>
          </w:p>
        </w:tc>
      </w:tr>
      <w:tr w:rsidR="003278DB" w:rsidRPr="00583875" w14:paraId="5467012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937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4D5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ARP1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D5AE8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ol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ADP-ribose) polymerase family, member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54DB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3CCD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8E-03</w:t>
            </w:r>
          </w:p>
        </w:tc>
      </w:tr>
      <w:tr w:rsidR="003278DB" w:rsidRPr="00583875" w14:paraId="7B5C184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A20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853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YM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DE5CE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hymid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ryl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FC47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0F74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9E-03</w:t>
            </w:r>
          </w:p>
        </w:tc>
      </w:tr>
      <w:tr w:rsidR="003278DB" w:rsidRPr="00583875" w14:paraId="057E947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CE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A51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I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8FF3E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H3 interacting domain death 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C5F4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0CE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3E-03</w:t>
            </w:r>
          </w:p>
        </w:tc>
      </w:tr>
      <w:tr w:rsidR="003278DB" w:rsidRPr="00583875" w14:paraId="2EA7B1D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63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C4CF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PP1R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B20FC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te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hosphatase 1, regulatory subunit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504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721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7E-03</w:t>
            </w:r>
          </w:p>
        </w:tc>
      </w:tr>
      <w:tr w:rsidR="003278DB" w:rsidRPr="00583875" w14:paraId="0F4942D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7D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30C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PID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E548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caffold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involved in DNA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ECE1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5F23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35E-03</w:t>
            </w:r>
          </w:p>
        </w:tc>
      </w:tr>
      <w:tr w:rsidR="003278DB" w:rsidRPr="00583875" w14:paraId="7E4DD5C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90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9A9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APN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6BFD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lpa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, (p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AD9A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C8BD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0E-03</w:t>
            </w:r>
          </w:p>
        </w:tc>
      </w:tr>
      <w:tr w:rsidR="003278DB" w:rsidRPr="00583875" w14:paraId="0E75ED92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0EB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226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5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AEA8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5 (sodium/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o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inositol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transporte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490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F73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0E-04</w:t>
            </w:r>
          </w:p>
        </w:tc>
      </w:tr>
      <w:tr w:rsidR="003278DB" w:rsidRPr="00583875" w14:paraId="411D289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A2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D651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LOVL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3D172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ELOVL fatty aci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long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DF23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0C5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2E-03</w:t>
            </w:r>
          </w:p>
        </w:tc>
      </w:tr>
      <w:tr w:rsidR="003278DB" w:rsidRPr="00583875" w14:paraId="4B43470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4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B8D3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YBE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65E75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ybeY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tallopeptid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putativ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9362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F0A1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33E-03</w:t>
            </w:r>
          </w:p>
        </w:tc>
      </w:tr>
      <w:tr w:rsidR="003278DB" w:rsidRPr="00583875" w14:paraId="384D728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EC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10E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N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54832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cosam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N-acetyl)-6-sulfa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7870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3923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8E-04</w:t>
            </w:r>
          </w:p>
        </w:tc>
      </w:tr>
      <w:tr w:rsidR="003278DB" w:rsidRPr="00583875" w14:paraId="0F3C5C1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1B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5A10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ADK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3E5F1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AD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2798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DF6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75E-03</w:t>
            </w:r>
          </w:p>
        </w:tc>
      </w:tr>
      <w:tr w:rsidR="003278DB" w:rsidRPr="00583875" w14:paraId="160D3FF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3F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AFD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RIM1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15C43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iparti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otif containing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5F3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E87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3E-04</w:t>
            </w:r>
          </w:p>
        </w:tc>
      </w:tr>
      <w:tr w:rsidR="003278DB" w:rsidRPr="00583875" w14:paraId="3AE878D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3CB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4565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E089F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spartylglucosaminida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8A9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E9A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04E-03</w:t>
            </w:r>
          </w:p>
        </w:tc>
      </w:tr>
      <w:tr w:rsidR="003278DB" w:rsidRPr="00583875" w14:paraId="5808D5D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66D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4EE7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CTR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D07D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ARP1 actin-related protein 1 homolog A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ntract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lpha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2E7A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DA0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9E-03</w:t>
            </w:r>
          </w:p>
        </w:tc>
      </w:tr>
      <w:tr w:rsidR="003278DB" w:rsidRPr="00583875" w14:paraId="5E9B8CC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6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850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TC3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D45E8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etratricopeptid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peat domain 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BF6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6BE3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38E-03</w:t>
            </w:r>
          </w:p>
        </w:tc>
      </w:tr>
      <w:tr w:rsidR="003278DB" w:rsidRPr="00583875" w14:paraId="12DFA9A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CD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C14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G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C3C20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utophag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lated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7BA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CA4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1E-03</w:t>
            </w:r>
          </w:p>
        </w:tc>
      </w:tr>
      <w:tr w:rsidR="003278DB" w:rsidRPr="00583875" w14:paraId="6302BD8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72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A89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EM4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B6219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48C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3DB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10E-03</w:t>
            </w:r>
          </w:p>
        </w:tc>
      </w:tr>
      <w:tr w:rsidR="003278DB" w:rsidRPr="00583875" w14:paraId="63CB405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8F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708D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6P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A731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co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6-phosphate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D736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FEAB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47E-03</w:t>
            </w:r>
          </w:p>
        </w:tc>
      </w:tr>
      <w:tr w:rsidR="003278DB" w:rsidRPr="00583875" w14:paraId="6FDBA1E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6B1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8A2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TX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0CFAD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ltex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, E3 ubiquit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07E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B41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1E-03</w:t>
            </w:r>
          </w:p>
        </w:tc>
      </w:tr>
      <w:tr w:rsidR="003278DB" w:rsidRPr="00583875" w14:paraId="1E4A4703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4C0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097B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P6V0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58D05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ATPase, H+ transporting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ysosoma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1kDa, V0 subunit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CC4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21C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48E-03</w:t>
            </w:r>
          </w:p>
        </w:tc>
      </w:tr>
      <w:tr w:rsidR="003278DB" w:rsidRPr="00583875" w14:paraId="134FDBF3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12C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3800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P6V1B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94824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ATPase, H+ transporting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ysosoma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56/58kDa, V1 subunit 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705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18D8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97E-03</w:t>
            </w:r>
          </w:p>
        </w:tc>
      </w:tr>
      <w:tr w:rsidR="003278DB" w:rsidRPr="00583875" w14:paraId="213EB85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39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6CE0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COT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0A518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y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CoA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hioest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6C5B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AF7B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4E-03</w:t>
            </w:r>
          </w:p>
        </w:tc>
      </w:tr>
      <w:tr w:rsidR="003278DB" w:rsidRPr="00583875" w14:paraId="79F8A8C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DC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562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L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CF857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a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1034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2664E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8E-03</w:t>
            </w:r>
          </w:p>
        </w:tc>
      </w:tr>
      <w:tr w:rsidR="003278DB" w:rsidRPr="00583875" w14:paraId="5FEEF31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04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168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IST2H2B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B48C5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luster 2, H2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7EF4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3F1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3E-03</w:t>
            </w:r>
          </w:p>
        </w:tc>
      </w:tr>
      <w:tr w:rsidR="003278DB" w:rsidRPr="00583875" w14:paraId="095C00F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B58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E61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G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86DF8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gester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A0D2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7FD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22E-03</w:t>
            </w:r>
          </w:p>
        </w:tc>
      </w:tr>
      <w:tr w:rsidR="003278DB" w:rsidRPr="00583875" w14:paraId="731A4A8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846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D55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13R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FA149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leuk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3 receptor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5CE2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2CF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65E-03</w:t>
            </w:r>
          </w:p>
        </w:tc>
      </w:tr>
      <w:tr w:rsidR="003278DB" w:rsidRPr="00583875" w14:paraId="7117E74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13B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595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TF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6F9B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leavag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timulation factor, 3' pre-RNA, subunit 3, 77k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6211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154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97E-03</w:t>
            </w:r>
          </w:p>
        </w:tc>
      </w:tr>
      <w:tr w:rsidR="003278DB" w:rsidRPr="00583875" w14:paraId="3B1D815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32F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0BD3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YL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7043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os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light chain 6, alkali, smooth muscle and non-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9EF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4DC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2E-03</w:t>
            </w:r>
          </w:p>
        </w:tc>
      </w:tr>
      <w:tr w:rsidR="003278DB" w:rsidRPr="00583875" w14:paraId="3F8512C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4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FDBE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SMC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34380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teas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som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cropa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 26S subunit, ATPase,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77D0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65414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5E-03</w:t>
            </w:r>
          </w:p>
        </w:tc>
      </w:tr>
      <w:tr w:rsidR="003278DB" w:rsidRPr="00583875" w14:paraId="6B52623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1E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0A70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OL22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536D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lla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type XXII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510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F5B6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5E-03</w:t>
            </w:r>
          </w:p>
        </w:tc>
      </w:tr>
      <w:tr w:rsidR="003278DB" w:rsidRPr="00583875" w14:paraId="7945F29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FC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7963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TAU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B0FB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taufe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uble-stranded RNA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7388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134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3E-04</w:t>
            </w:r>
          </w:p>
        </w:tc>
      </w:tr>
      <w:tr w:rsidR="003278DB" w:rsidRPr="00583875" w14:paraId="6CB2647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E2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619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ECTD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5744C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CT domain containing E3 ubiquitin protein lig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71B4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F46F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3E-04</w:t>
            </w:r>
          </w:p>
        </w:tc>
      </w:tr>
      <w:tr w:rsidR="003278DB" w:rsidRPr="00583875" w14:paraId="6DA7EB8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46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C00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AB1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6888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AB13, member RAS oncogene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FE12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E888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27E-03</w:t>
            </w:r>
          </w:p>
        </w:tc>
      </w:tr>
      <w:tr w:rsidR="003278DB" w:rsidRPr="00583875" w14:paraId="142A5D6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6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500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04326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denyl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DED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F242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5E-03</w:t>
            </w:r>
          </w:p>
        </w:tc>
      </w:tr>
      <w:tr w:rsidR="003278DB" w:rsidRPr="00583875" w14:paraId="2EC706B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0F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E0F1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PP2R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54E9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te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hosphatase 2A activator, regulatory subunit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4553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5E38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72E-04</w:t>
            </w:r>
          </w:p>
        </w:tc>
      </w:tr>
      <w:tr w:rsidR="003278DB" w:rsidRPr="00583875" w14:paraId="4368F85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7AC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C2E1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PTX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32035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pratax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B74E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AA8C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8E-03</w:t>
            </w:r>
          </w:p>
        </w:tc>
      </w:tr>
      <w:tr w:rsidR="003278DB" w:rsidRPr="00583875" w14:paraId="40763F2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D2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8637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RCH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B9E0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ci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rich repeats an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lpon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y (CH) domain containing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A19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294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54E-03</w:t>
            </w:r>
          </w:p>
        </w:tc>
      </w:tr>
      <w:tr w:rsidR="003278DB" w:rsidRPr="00583875" w14:paraId="2610B9F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44D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A89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EM6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A46E6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D7B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E96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95E-04</w:t>
            </w:r>
          </w:p>
        </w:tc>
      </w:tr>
      <w:tr w:rsidR="003278DB" w:rsidRPr="00583875" w14:paraId="32A3012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102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840D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HFR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CAF0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ihydrofol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duct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2A1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C4A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2E-03</w:t>
            </w:r>
          </w:p>
        </w:tc>
      </w:tr>
      <w:tr w:rsidR="003278DB" w:rsidRPr="00583875" w14:paraId="285A941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73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3E3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8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EBC7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D81 molec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2272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50D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1E-04</w:t>
            </w:r>
          </w:p>
        </w:tc>
      </w:tr>
      <w:tr w:rsidR="003278DB" w:rsidRPr="00583875" w14:paraId="4EBF591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EF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EDF3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X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9654F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hioredox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4657A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E80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9E-03</w:t>
            </w:r>
          </w:p>
        </w:tc>
      </w:tr>
      <w:tr w:rsidR="003278DB" w:rsidRPr="00583875" w14:paraId="2EA9341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98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97B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TIH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5A1E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lpha-trypsin inhibitor heavy chain family, memb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1C9D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998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1E-03</w:t>
            </w:r>
          </w:p>
        </w:tc>
      </w:tr>
      <w:tr w:rsidR="003278DB" w:rsidRPr="00583875" w14:paraId="15DF7E3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FE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0DC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BNL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F5F9A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rebr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829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79F8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22E-03</w:t>
            </w:r>
          </w:p>
        </w:tc>
      </w:tr>
      <w:tr w:rsidR="003278DB" w:rsidRPr="00583875" w14:paraId="6E7A446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5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7C83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39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A8004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39 (zinc transporter)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2077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5F23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47E-03</w:t>
            </w:r>
          </w:p>
        </w:tc>
      </w:tr>
      <w:tr w:rsidR="003278DB" w:rsidRPr="00583875" w14:paraId="5301F66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13F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BBD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NF20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16B8D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 protein 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D9A1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C84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9E-03</w:t>
            </w:r>
          </w:p>
        </w:tc>
      </w:tr>
      <w:tr w:rsidR="003278DB" w:rsidRPr="00583875" w14:paraId="412C312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E52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FDB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NK1G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A4A7C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se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kinase 1, gamm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55C3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FFC3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4E-04</w:t>
            </w:r>
          </w:p>
        </w:tc>
      </w:tr>
      <w:tr w:rsidR="003278DB" w:rsidRPr="00583875" w14:paraId="6BD6F7D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CD2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34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SH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6C70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utS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D85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1773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7E-05</w:t>
            </w:r>
          </w:p>
        </w:tc>
      </w:tr>
      <w:tr w:rsidR="003278DB" w:rsidRPr="00583875" w14:paraId="3664570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70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PTL vs. PTN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D76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XCL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47938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emok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C-X-C motif) ligand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418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650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9E-03</w:t>
            </w:r>
          </w:p>
        </w:tc>
      </w:tr>
      <w:tr w:rsidR="003278DB" w:rsidRPr="00583875" w14:paraId="0DF6A76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5E6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10FAA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EMIP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6D51E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igration inducing protein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yalurona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B03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E7C6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97E-03</w:t>
            </w:r>
          </w:p>
        </w:tc>
      </w:tr>
      <w:tr w:rsidR="003278DB" w:rsidRPr="00583875" w14:paraId="757C957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2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695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100A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6C9F7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100 calcium binding protein 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EAF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0042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2E-03</w:t>
            </w:r>
          </w:p>
        </w:tc>
      </w:tr>
      <w:tr w:rsidR="003278DB" w:rsidRPr="00583875" w14:paraId="50BCF30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2B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35BE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89771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gamm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ACD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E22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6E-03</w:t>
            </w:r>
          </w:p>
        </w:tc>
      </w:tr>
      <w:tr w:rsidR="003278DB" w:rsidRPr="00583875" w14:paraId="0DAB456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8D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66F0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O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DE5AF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uperoxid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ismutase 2, mitochond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3FC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443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4E-03</w:t>
            </w:r>
          </w:p>
        </w:tc>
      </w:tr>
      <w:tr w:rsidR="003278DB" w:rsidRPr="00583875" w14:paraId="31B5D8C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5A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28C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ACD84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275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B3D2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8E-03</w:t>
            </w:r>
          </w:p>
        </w:tc>
      </w:tr>
      <w:tr w:rsidR="003278DB" w:rsidRPr="00583875" w14:paraId="3C2286C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14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B92B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AMP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88AC8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icotinamid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ribosyl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0AC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ED56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3E-03</w:t>
            </w:r>
          </w:p>
        </w:tc>
      </w:tr>
      <w:tr w:rsidR="003278DB" w:rsidRPr="00583875" w14:paraId="765079F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7EE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242C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100A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C77E6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100 calcium binding protein 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896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1792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3E-04</w:t>
            </w:r>
          </w:p>
        </w:tc>
      </w:tr>
      <w:tr w:rsidR="003278DB" w:rsidRPr="00583875" w14:paraId="1B5E085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10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141D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QP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7981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quapor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293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F6A4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0E-03</w:t>
            </w:r>
          </w:p>
        </w:tc>
      </w:tr>
      <w:tr w:rsidR="003278DB" w:rsidRPr="00583875" w14:paraId="543ACA0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52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53C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1R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69A62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leuk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 recepto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177E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CBE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9E-03</w:t>
            </w:r>
          </w:p>
        </w:tc>
      </w:tr>
      <w:tr w:rsidR="003278DB" w:rsidRPr="00583875" w14:paraId="6AE6407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8C0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A547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I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83F2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eptid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hibitor 3, skin-deri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BFC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1ECC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0E-03</w:t>
            </w:r>
          </w:p>
        </w:tc>
      </w:tr>
      <w:tr w:rsidR="003278DB" w:rsidRPr="00583875" w14:paraId="0C2524C4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73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90C3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ILR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64A1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kocy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mmunoglobulin-like receptor, subfamily A (without TM domain)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4F8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121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2E-03</w:t>
            </w:r>
          </w:p>
        </w:tc>
      </w:tr>
      <w:tr w:rsidR="003278DB" w:rsidRPr="00583875" w14:paraId="36061CD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3A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0CF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F3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970FF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lon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timulating factor 3 receptor (granulocyt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C83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70A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2E-03</w:t>
            </w:r>
          </w:p>
        </w:tc>
      </w:tr>
      <w:tr w:rsidR="003278DB" w:rsidRPr="00583875" w14:paraId="40E6220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D8F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B6C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CEM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3E454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st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ell-expressed membrane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4301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511B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20E-03</w:t>
            </w:r>
          </w:p>
        </w:tc>
      </w:tr>
      <w:tr w:rsidR="003278DB" w:rsidRPr="00583875" w14:paraId="2AF4965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4F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D1B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IGLEC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78EF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alic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cid binding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g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like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ct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3A35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E411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1E-03</w:t>
            </w:r>
          </w:p>
        </w:tc>
      </w:tr>
      <w:tr w:rsidR="003278DB" w:rsidRPr="00583875" w14:paraId="226A131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E9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478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HI3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3DDE2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itin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-like 1 (cartilage glycoprotein-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104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D8D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83E-03</w:t>
            </w:r>
          </w:p>
        </w:tc>
      </w:tr>
      <w:tr w:rsidR="003278DB" w:rsidRPr="00583875" w14:paraId="62F97EE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C5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313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SPA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85C0C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at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hock 70kDa protein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0E38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5F1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84E-03</w:t>
            </w:r>
          </w:p>
        </w:tc>
      </w:tr>
      <w:tr w:rsidR="003278DB" w:rsidRPr="00583875" w14:paraId="4882922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C6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75A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11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C869D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11 (proton-coupled divalent metal ion transporter)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07E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DD21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3E-03</w:t>
            </w:r>
          </w:p>
        </w:tc>
      </w:tr>
      <w:tr w:rsidR="003278DB" w:rsidRPr="00583875" w14:paraId="4C1B5A4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BAE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572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ARCO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C3D47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crophag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 with collagenous 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B49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DA7C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01E-03</w:t>
            </w:r>
          </w:p>
        </w:tc>
      </w:tr>
      <w:tr w:rsidR="003278DB" w:rsidRPr="00583875" w14:paraId="673B80D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5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DD46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O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E92CA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phroblastoma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overexpres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220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19C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13E-03</w:t>
            </w:r>
          </w:p>
        </w:tc>
      </w:tr>
      <w:tr w:rsidR="003278DB" w:rsidRPr="00583875" w14:paraId="0E0B270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4E3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737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DP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8E0E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odoplan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7ADC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221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6E-03</w:t>
            </w:r>
          </w:p>
        </w:tc>
      </w:tr>
      <w:tr w:rsidR="003278DB" w:rsidRPr="00583875" w14:paraId="6C0A337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BF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9B7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ILRA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D4C4B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ukocy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mmunoglobulin-like receptor, subfamily A (with TM domain), memb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A93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95B2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67E-03</w:t>
            </w:r>
          </w:p>
        </w:tc>
      </w:tr>
      <w:tr w:rsidR="003278DB" w:rsidRPr="00583875" w14:paraId="263E753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4FB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F360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7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9A17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leuk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7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4E9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2B9C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99E-03</w:t>
            </w:r>
          </w:p>
        </w:tc>
      </w:tr>
      <w:tr w:rsidR="003278DB" w:rsidRPr="00583875" w14:paraId="459ED5C6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A77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FC2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39A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641E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39 (zinc transporter), membe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C2A9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AC8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5E-03</w:t>
            </w:r>
          </w:p>
        </w:tc>
      </w:tr>
      <w:tr w:rsidR="003278DB" w:rsidRPr="00583875" w14:paraId="69FB0CB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E33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9CB5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ERPIN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89BDC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rp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eptidase inhibitor, clade A (alpha-1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ntiprotein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antitrypsin)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1CBC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3D83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5E-03</w:t>
            </w:r>
          </w:p>
        </w:tc>
      </w:tr>
      <w:tr w:rsidR="003278DB" w:rsidRPr="00583875" w14:paraId="225EF53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056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F0A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FR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725CB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ferr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BA3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2FF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4E-04</w:t>
            </w:r>
          </w:p>
        </w:tc>
      </w:tr>
      <w:tr w:rsidR="003278DB" w:rsidRPr="00583875" w14:paraId="3D2DE6C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E7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6D3F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10orf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5EF6E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romos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0 open reading frame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1B16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06D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9E-03</w:t>
            </w:r>
          </w:p>
        </w:tc>
      </w:tr>
      <w:tr w:rsidR="003278DB" w:rsidRPr="00583875" w14:paraId="431E481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21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6065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RAK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D095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leuk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 receptor-associated kin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B7B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F58C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10E-04</w:t>
            </w:r>
          </w:p>
        </w:tc>
      </w:tr>
      <w:tr w:rsidR="003278DB" w:rsidRPr="00583875" w14:paraId="7116E4D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E3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96E3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NM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85E5F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icotinamid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thyl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3C7C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362E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61E-03</w:t>
            </w:r>
          </w:p>
        </w:tc>
      </w:tr>
      <w:tr w:rsidR="003278DB" w:rsidRPr="00583875" w14:paraId="5D29AEA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84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5EE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UBB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28F7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bul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beta 3 class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62C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369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0E-04</w:t>
            </w:r>
          </w:p>
        </w:tc>
      </w:tr>
      <w:tr w:rsidR="003278DB" w:rsidRPr="00583875" w14:paraId="0F5E9328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97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B0C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16A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FAE48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16 (aromatic amino acid transporter), member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F09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C85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28E-04</w:t>
            </w:r>
          </w:p>
        </w:tc>
      </w:tr>
      <w:tr w:rsidR="003278DB" w:rsidRPr="00583875" w14:paraId="66BF87A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251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AFE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SF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6541D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ecrosis factor (ligand) superfamily, membe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BB94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FF9D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9E-04</w:t>
            </w:r>
          </w:p>
        </w:tc>
      </w:tr>
      <w:tr w:rsidR="003278DB" w:rsidRPr="00583875" w14:paraId="7B1ED16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5C3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1E96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SPA1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38B8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at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hock 70kDa protein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B96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D0CC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2E-03</w:t>
            </w:r>
          </w:p>
        </w:tc>
      </w:tr>
      <w:tr w:rsidR="003278DB" w:rsidRPr="00583875" w14:paraId="2BF6F95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4A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4C7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APSS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6933B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'-phosphoadenosine 5'-phosphosulfate synth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0CD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ECD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0E-03</w:t>
            </w:r>
          </w:p>
        </w:tc>
      </w:tr>
      <w:tr w:rsidR="003278DB" w:rsidRPr="00583875" w14:paraId="50B82EA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5A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275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NTNA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7852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ntac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ssoci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BA64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595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2E-04</w:t>
            </w:r>
          </w:p>
        </w:tc>
      </w:tr>
      <w:tr w:rsidR="003278DB" w:rsidRPr="00583875" w14:paraId="3CE4BBE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69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535E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K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657F0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ycero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7F7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08B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69E-03</w:t>
            </w:r>
          </w:p>
        </w:tc>
      </w:tr>
      <w:tr w:rsidR="003278DB" w:rsidRPr="00583875" w14:paraId="13A65750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0D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6CB8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2A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AE2D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2 (facilitated glucose transporter),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E3CE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37D9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78E-04</w:t>
            </w:r>
          </w:p>
        </w:tc>
      </w:tr>
      <w:tr w:rsidR="003278DB" w:rsidRPr="00583875" w14:paraId="5D9312F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4D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4FAE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NFRSF6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FB26F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ecrosis factor receptor superfamily, member 6b, deco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1EB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FBD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4E-03</w:t>
            </w:r>
          </w:p>
        </w:tc>
      </w:tr>
      <w:tr w:rsidR="003278DB" w:rsidRPr="00583875" w14:paraId="561C0438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D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C39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CS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43A44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y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CoA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ynthet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long-chain family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2DD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7866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3E-03</w:t>
            </w:r>
          </w:p>
        </w:tc>
      </w:tr>
      <w:tr w:rsidR="003278DB" w:rsidRPr="00583875" w14:paraId="07C3A86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BA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8F8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R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DCD2F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emoki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C-C motif) receptor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644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B8BE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83E-03</w:t>
            </w:r>
          </w:p>
        </w:tc>
      </w:tr>
      <w:tr w:rsidR="003278DB" w:rsidRPr="00583875" w14:paraId="12546F6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AF8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A3F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PR8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746E2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 protein-coupled receptor 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280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A89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0E-03</w:t>
            </w:r>
          </w:p>
        </w:tc>
      </w:tr>
      <w:tr w:rsidR="003278DB" w:rsidRPr="00583875" w14:paraId="61CA710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9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1F71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MEM176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60CC9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membran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17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5FF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9A6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34E-03</w:t>
            </w:r>
          </w:p>
        </w:tc>
      </w:tr>
      <w:tr w:rsidR="003278DB" w:rsidRPr="00583875" w14:paraId="1646565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69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3F5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L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BC635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olip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1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atidylcholin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speci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BF8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164D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82E-03</w:t>
            </w:r>
          </w:p>
        </w:tc>
      </w:tr>
      <w:tr w:rsidR="003278DB" w:rsidRPr="00583875" w14:paraId="09FCB4B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E1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6441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K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05B4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xokin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 (white cel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B68C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F38A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07E-03</w:t>
            </w:r>
          </w:p>
        </w:tc>
      </w:tr>
      <w:tr w:rsidR="003278DB" w:rsidRPr="00583875" w14:paraId="236CDD4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686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A4F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IF4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0FD17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ukaryoti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lation initiation factor 4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3ECC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F04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2E-03</w:t>
            </w:r>
          </w:p>
        </w:tc>
      </w:tr>
      <w:tr w:rsidR="003278DB" w:rsidRPr="00583875" w14:paraId="76F3E01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2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C07C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CNX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423E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ecanex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homolog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24C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807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5E-03</w:t>
            </w:r>
          </w:p>
        </w:tc>
      </w:tr>
      <w:tr w:rsidR="003278DB" w:rsidRPr="00583875" w14:paraId="3C3B2EB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555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F41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CL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2942D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-cell CLL/lymphoma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68D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1F4D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71E-03</w:t>
            </w:r>
          </w:p>
        </w:tc>
      </w:tr>
      <w:tr w:rsidR="003278DB" w:rsidRPr="00583875" w14:paraId="26CA45B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61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1D9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STO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76E02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tathi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omeg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35E1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D6B4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9E-03</w:t>
            </w:r>
          </w:p>
        </w:tc>
      </w:tr>
      <w:tr w:rsidR="003278DB" w:rsidRPr="00583875" w14:paraId="021B946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12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0B3E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RA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3419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NA-damage regulated autophagy modul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759E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0C11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32E-03</w:t>
            </w:r>
          </w:p>
        </w:tc>
      </w:tr>
      <w:tr w:rsidR="003278DB" w:rsidRPr="00583875" w14:paraId="7B5C65B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E41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455A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CUN1D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86B0B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DCN1, defective in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ull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ddylatio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, domain containing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686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0CE6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12E-03</w:t>
            </w:r>
          </w:p>
        </w:tc>
      </w:tr>
      <w:tr w:rsidR="003278DB" w:rsidRPr="00583875" w14:paraId="6536CDF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252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A076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I1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9A4B3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eptidas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hibitor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446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564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7E-03</w:t>
            </w:r>
          </w:p>
        </w:tc>
      </w:tr>
      <w:tr w:rsidR="003278DB" w:rsidRPr="00583875" w14:paraId="794EB0E2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BA7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5A45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C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5DAFC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rancalc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EF-hand calcium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CB1B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BA10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3E-03</w:t>
            </w:r>
          </w:p>
        </w:tc>
      </w:tr>
      <w:tr w:rsidR="003278DB" w:rsidRPr="00583875" w14:paraId="1F7523AD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D8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8063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LC5A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412E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olu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arrier family 5 (sodium/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yo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inositol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transporte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5D8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287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4E-06</w:t>
            </w:r>
          </w:p>
        </w:tc>
      </w:tr>
      <w:tr w:rsidR="003278DB" w:rsidRPr="00583875" w14:paraId="12DB59D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66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723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VW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43E09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o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illebrand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actor A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B600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02F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0E-03</w:t>
            </w:r>
          </w:p>
        </w:tc>
      </w:tr>
      <w:tr w:rsidR="003278DB" w:rsidRPr="00583875" w14:paraId="0B3C649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FE6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A37F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F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23056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tivating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ranscription facto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343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020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32E-03</w:t>
            </w:r>
          </w:p>
        </w:tc>
      </w:tr>
      <w:tr w:rsidR="003278DB" w:rsidRPr="00583875" w14:paraId="423DACB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9E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C018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P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637AA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rboxypeptidas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50D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9368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4E-03</w:t>
            </w:r>
          </w:p>
        </w:tc>
      </w:tr>
      <w:tr w:rsidR="003278DB" w:rsidRPr="00583875" w14:paraId="445CB4F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A4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6FA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IST1H2B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AE659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luster 1, H2b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C94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1E8C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9E-03</w:t>
            </w:r>
          </w:p>
        </w:tc>
      </w:tr>
      <w:tr w:rsidR="003278DB" w:rsidRPr="00583875" w14:paraId="640740C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812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F082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EUR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7FA2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euralized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E3 ubiquitin protein lig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5C4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C697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5E-03</w:t>
            </w:r>
          </w:p>
        </w:tc>
      </w:tr>
      <w:tr w:rsidR="003278DB" w:rsidRPr="00583875" w14:paraId="20C93DD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6C9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A88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VM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5E062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acuol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embrane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F63C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4BB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16E-04</w:t>
            </w:r>
          </w:p>
        </w:tc>
      </w:tr>
      <w:tr w:rsidR="003278DB" w:rsidRPr="00583875" w14:paraId="3F97A5E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141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A70C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TEAP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B6360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STEAP family member 3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talloreduc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35DF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7D7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2E-03</w:t>
            </w:r>
          </w:p>
        </w:tc>
      </w:tr>
      <w:tr w:rsidR="003278DB" w:rsidRPr="00583875" w14:paraId="0A1D37D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A9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73C6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TX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C568B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ltex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, E3 ubiquit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F86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AC1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80E-05</w:t>
            </w:r>
          </w:p>
        </w:tc>
      </w:tr>
      <w:tr w:rsidR="003278DB" w:rsidRPr="00583875" w14:paraId="65DB6FA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48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EAA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HF2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3A37F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D finger protein 2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19D8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510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56E-03</w:t>
            </w:r>
          </w:p>
        </w:tc>
      </w:tr>
      <w:tr w:rsidR="003278DB" w:rsidRPr="00583875" w14:paraId="5CCAA35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A6A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1ED1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JDP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12B9E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Jun dimerization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254F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177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15E-03</w:t>
            </w:r>
          </w:p>
        </w:tc>
      </w:tr>
      <w:tr w:rsidR="003278DB" w:rsidRPr="00583875" w14:paraId="13130F6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FD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B6A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L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60E4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DC-lik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DD22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48D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43E-03</w:t>
            </w:r>
          </w:p>
        </w:tc>
      </w:tr>
      <w:tr w:rsidR="003278DB" w:rsidRPr="00583875" w14:paraId="3042935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C23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4D13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I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9AC98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im-1 proto-oncogene, serine/threon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304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7303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2E-03</w:t>
            </w:r>
          </w:p>
        </w:tc>
      </w:tr>
      <w:tr w:rsidR="003278DB" w:rsidRPr="00583875" w14:paraId="700D932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47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CE86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OSM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DD669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oncosta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5127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1F2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7E-03</w:t>
            </w:r>
          </w:p>
        </w:tc>
      </w:tr>
      <w:tr w:rsidR="003278DB" w:rsidRPr="00583875" w14:paraId="23615D7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97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BD9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EACAM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B193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rcinoembryonic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ntigen-related cell adhesion molecule 1 (biliary glycoprote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2482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650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4E-03</w:t>
            </w:r>
          </w:p>
        </w:tc>
      </w:tr>
      <w:tr w:rsidR="003278DB" w:rsidRPr="00583875" w14:paraId="35C6325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00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FA9D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GS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D36ED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sphatidylglycerophosph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ynthase </w:t>
            </w: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081A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1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9CE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7E-03</w:t>
            </w:r>
          </w:p>
        </w:tc>
      </w:tr>
      <w:tr w:rsidR="003278DB" w:rsidRPr="00583875" w14:paraId="1287BB4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3C9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368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DS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7D781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eacetyl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/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ulfo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para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lucosaminyl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569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57D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42E-04</w:t>
            </w:r>
          </w:p>
        </w:tc>
      </w:tr>
      <w:tr w:rsidR="003278DB" w:rsidRPr="00583875" w14:paraId="186E63CE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09E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6DE51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I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9AAA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H3 interacting domain death 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4643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6725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8E-03</w:t>
            </w:r>
          </w:p>
        </w:tc>
      </w:tr>
      <w:tr w:rsidR="003278DB" w:rsidRPr="00583875" w14:paraId="7E0D201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9FA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42D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OL1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36B01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ola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EC6A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82CD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9E-03</w:t>
            </w:r>
          </w:p>
        </w:tc>
      </w:tr>
      <w:tr w:rsidR="003278DB" w:rsidRPr="00583875" w14:paraId="55CCC488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6F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123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T6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36AC2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aperon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ontaining TCP1, subunit 6A (zeta 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760A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3FC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4E-03</w:t>
            </w:r>
          </w:p>
        </w:tc>
      </w:tr>
      <w:tr w:rsidR="003278DB" w:rsidRPr="00583875" w14:paraId="7FD1330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7AB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C61C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GR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FB19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gester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AD8E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4E319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3E-03</w:t>
            </w:r>
          </w:p>
        </w:tc>
      </w:tr>
      <w:tr w:rsidR="003278DB" w:rsidRPr="00583875" w14:paraId="23E02CB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D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817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L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BBF9D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tlas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TP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D16F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168B0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1E-03</w:t>
            </w:r>
          </w:p>
        </w:tc>
      </w:tr>
      <w:tr w:rsidR="003278DB" w:rsidRPr="00583875" w14:paraId="49BF1A0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14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ACB7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9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2CED3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9 protein doma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57E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C33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0E-03</w:t>
            </w:r>
          </w:p>
        </w:tc>
      </w:tr>
      <w:tr w:rsidR="003278DB" w:rsidRPr="00583875" w14:paraId="37040A05" w14:textId="77777777" w:rsidTr="00CE0B92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12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097E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EMA3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02E1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ma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main, immunoglobulin domain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g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, short basic domain, secreted,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maphor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 3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60D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23C6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2E-03</w:t>
            </w:r>
          </w:p>
        </w:tc>
      </w:tr>
      <w:tr w:rsidR="003278DB" w:rsidRPr="00583875" w14:paraId="61A0248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2A0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6EC1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IRC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8C377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aculoviral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AP repeat containing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9063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0E72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0E-03</w:t>
            </w:r>
          </w:p>
        </w:tc>
      </w:tr>
      <w:tr w:rsidR="003278DB" w:rsidRPr="00583875" w14:paraId="43C71C1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F75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F2D4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MP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48169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IMP4, U3 small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ola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ibonucleoprote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781F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286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86E-04</w:t>
            </w:r>
          </w:p>
        </w:tc>
      </w:tr>
      <w:tr w:rsidR="003278DB" w:rsidRPr="00583875" w14:paraId="67E79AB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8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6C43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FNG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2007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terfero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gamma recep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7CB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600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87E-03</w:t>
            </w:r>
          </w:p>
        </w:tc>
      </w:tr>
      <w:tr w:rsidR="003278DB" w:rsidRPr="00583875" w14:paraId="7F60538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5E1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132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GALS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02C82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c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alactosid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binding, soluble,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54B7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D29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9E-03</w:t>
            </w:r>
          </w:p>
        </w:tc>
      </w:tr>
      <w:tr w:rsidR="003278DB" w:rsidRPr="00583875" w14:paraId="1516863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303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2B30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GAP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AAC44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rfGAP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with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TP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omain,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nkyri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peat and PH doma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7814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732D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34E-03</w:t>
            </w:r>
          </w:p>
        </w:tc>
      </w:tr>
      <w:tr w:rsidR="003278DB" w:rsidRPr="00583875" w14:paraId="3DC15BF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246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D318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300L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1F04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D300 molecule-like family member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B53F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02C5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93E-03</w:t>
            </w:r>
          </w:p>
        </w:tc>
      </w:tr>
      <w:tr w:rsidR="003278DB" w:rsidRPr="00583875" w14:paraId="60472B6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2D0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5A394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GALNAC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3D4F8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ondroiti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ulfat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N-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cetylgalactosaminyltransfer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E242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EDCB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4E-03</w:t>
            </w:r>
          </w:p>
        </w:tc>
      </w:tr>
      <w:tr w:rsidR="003278DB" w:rsidRPr="00583875" w14:paraId="399993A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17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D85D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AR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53A93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idy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tRNA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ynthe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ED03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57FE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53E-03</w:t>
            </w:r>
          </w:p>
        </w:tc>
      </w:tr>
      <w:tr w:rsidR="003278DB" w:rsidRPr="00583875" w14:paraId="50141A3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E8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F61F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IST2H2B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3E92F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luster 2, H2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975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BA9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7E-03</w:t>
            </w:r>
          </w:p>
        </w:tc>
      </w:tr>
      <w:tr w:rsidR="003278DB" w:rsidRPr="00583875" w14:paraId="1CA1D9D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00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647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KLHL2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B9EE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kelch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family member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D17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90F0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3E-03</w:t>
            </w:r>
          </w:p>
        </w:tc>
      </w:tr>
      <w:tr w:rsidR="003278DB" w:rsidRPr="00583875" w14:paraId="1C41DBE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726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412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96516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denyl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DD7A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7D9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2E-03</w:t>
            </w:r>
          </w:p>
        </w:tc>
      </w:tr>
      <w:tr w:rsidR="003278DB" w:rsidRPr="00583875" w14:paraId="51EC6DC3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155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1DF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P53BP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AB86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rotein p53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039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DC28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9E-03</w:t>
            </w:r>
          </w:p>
        </w:tc>
      </w:tr>
      <w:tr w:rsidR="003278DB" w:rsidRPr="00583875" w14:paraId="232D9224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BEE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8C2A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MSS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F01C7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ms1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ibosomal small subunit homolog (yeas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0EA0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FF95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0E-03</w:t>
            </w:r>
          </w:p>
        </w:tc>
      </w:tr>
      <w:tr w:rsidR="003278DB" w:rsidRPr="00583875" w14:paraId="72C1424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3B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3A83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UBQL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A841F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ubiqui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72B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BCC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85E-03</w:t>
            </w:r>
          </w:p>
        </w:tc>
      </w:tr>
      <w:tr w:rsidR="003278DB" w:rsidRPr="00583875" w14:paraId="6463817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B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CC49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4EFA3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ibrinogen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lph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231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4126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0E-03</w:t>
            </w:r>
          </w:p>
        </w:tc>
      </w:tr>
      <w:tr w:rsidR="003278DB" w:rsidRPr="00583875" w14:paraId="71DE70C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8F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1D97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RAP1GDS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A1535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AP1, GTP-GDP dissociation stimul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652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7A6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8E-03</w:t>
            </w:r>
          </w:p>
        </w:tc>
      </w:tr>
      <w:tr w:rsidR="003278DB" w:rsidRPr="00583875" w14:paraId="7DF7F40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5E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658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US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5F992D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seudouridylate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ynth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43BF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CA2A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0E-05</w:t>
            </w:r>
          </w:p>
        </w:tc>
      </w:tr>
      <w:tr w:rsidR="003278DB" w:rsidRPr="00583875" w14:paraId="7B195D2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557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13EA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LC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3D66E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lliculi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0BA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6146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4E-03</w:t>
            </w:r>
          </w:p>
        </w:tc>
      </w:tr>
      <w:tr w:rsidR="003278DB" w:rsidRPr="00583875" w14:paraId="21E7442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81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6A1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AZ1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0D6BB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romodoma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djacent to zinc finger domain,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A14D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E28F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83E-03</w:t>
            </w:r>
          </w:p>
        </w:tc>
      </w:tr>
      <w:tr w:rsidR="003278DB" w:rsidRPr="00583875" w14:paraId="22CC084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837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3FF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IST1H3D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0411D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iston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luster 1, H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E6E4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8901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0E-03</w:t>
            </w:r>
          </w:p>
        </w:tc>
      </w:tr>
      <w:tr w:rsidR="003278DB" w:rsidRPr="00583875" w14:paraId="3CAF383B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BB2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595F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6E85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BJ murine osteosarcoma viral oncogene homolog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B3F2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15DF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73E-03</w:t>
            </w:r>
          </w:p>
        </w:tc>
      </w:tr>
      <w:tr w:rsidR="003278DB" w:rsidRPr="00583875" w14:paraId="3E51C59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056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41AD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ACST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D6008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umor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associated calcium signal transduc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ECF8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2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B2B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47E-03</w:t>
            </w:r>
          </w:p>
        </w:tc>
      </w:tr>
      <w:tr w:rsidR="003278DB" w:rsidRPr="00583875" w14:paraId="27805DC5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184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0418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GAT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EE3ED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annosyl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(beta-1,4-)-glycoprotein beta-1,4-N-acetylglucosamin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EA3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B232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4E-03</w:t>
            </w:r>
          </w:p>
        </w:tc>
      </w:tr>
      <w:tr w:rsidR="003278DB" w:rsidRPr="00583875" w14:paraId="6B67919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16E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C4DB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ASH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EE441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AM and SH3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80D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EBF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36E-03</w:t>
            </w:r>
          </w:p>
        </w:tc>
      </w:tr>
      <w:tr w:rsidR="003278DB" w:rsidRPr="00583875" w14:paraId="1BFAA10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048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BCC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YB561D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FBDD3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tochr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561 family, member 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30B4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4A3B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6E-03</w:t>
            </w:r>
          </w:p>
        </w:tc>
      </w:tr>
      <w:tr w:rsidR="003278DB" w:rsidRPr="00583875" w14:paraId="49C39EF6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EC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3C4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AM53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0A63B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mil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with sequence similarity 53,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07BE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D787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53E-03</w:t>
            </w:r>
          </w:p>
        </w:tc>
      </w:tr>
      <w:tr w:rsidR="003278DB" w:rsidRPr="00583875" w14:paraId="4AAAAE96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178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0D5C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YZ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052CF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rystall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zeta (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quinon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eductase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A25F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F5DB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11E-03</w:t>
            </w:r>
          </w:p>
        </w:tc>
      </w:tr>
      <w:tr w:rsidR="003278DB" w:rsidRPr="00583875" w14:paraId="0EEF1FDA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56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91D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22orf2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3A226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romosom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22 open reading frame 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7B54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1F3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4E-03</w:t>
            </w:r>
          </w:p>
        </w:tc>
      </w:tr>
      <w:tr w:rsidR="003278DB" w:rsidRPr="00583875" w14:paraId="1A37D39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B1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3BA0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HX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355F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s and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omeoboxes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58E8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A2B9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9E-04</w:t>
            </w:r>
          </w:p>
        </w:tc>
      </w:tr>
      <w:tr w:rsidR="003278DB" w:rsidRPr="00583875" w14:paraId="73EFD3B9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327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65E5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VTCN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F1323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V-set domain containing T cell activation inhibi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E219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AC18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12E-03</w:t>
            </w:r>
          </w:p>
        </w:tc>
      </w:tr>
      <w:tr w:rsidR="003278DB" w:rsidRPr="00583875" w14:paraId="65779AA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65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2054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RR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023ABC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rrest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bet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3F70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841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4E-03</w:t>
            </w:r>
          </w:p>
        </w:tc>
      </w:tr>
      <w:tr w:rsidR="003278DB" w:rsidRPr="00583875" w14:paraId="5434273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0A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F3B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DC14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EEAB0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iled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coil domain containing 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355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AA18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3E-03</w:t>
            </w:r>
          </w:p>
        </w:tc>
      </w:tr>
      <w:tr w:rsidR="003278DB" w:rsidRPr="00583875" w14:paraId="68F27B8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3B0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2516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M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A0947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minomethyltransfera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2C4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3AF8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19E-03</w:t>
            </w:r>
          </w:p>
        </w:tc>
      </w:tr>
      <w:tr w:rsidR="003278DB" w:rsidRPr="00583875" w14:paraId="4C3A81A8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D6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7BC7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WASF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51FD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AS protein family, memb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2ED9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2ABE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6E-03</w:t>
            </w:r>
          </w:p>
        </w:tc>
      </w:tr>
      <w:tr w:rsidR="003278DB" w:rsidRPr="00583875" w14:paraId="15D7856B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ECB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1E46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BF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84E91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T binding fac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DDEE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C564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1E-03</w:t>
            </w:r>
          </w:p>
        </w:tc>
      </w:tr>
      <w:tr w:rsidR="003278DB" w:rsidRPr="00583875" w14:paraId="1AB25B05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0B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A64A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TRIM2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4327D0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ripartit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otif containing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B40A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C750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64E-03</w:t>
            </w:r>
          </w:p>
        </w:tc>
      </w:tr>
      <w:tr w:rsidR="003278DB" w:rsidRPr="00583875" w14:paraId="230F5139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19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6D2D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ID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041F0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ID complex subunit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853E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7630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03E-03</w:t>
            </w:r>
          </w:p>
        </w:tc>
      </w:tr>
      <w:tr w:rsidR="003278DB" w:rsidRPr="00583875" w14:paraId="1360B59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C2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B33C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T5DC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0E77FE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'-nucleotidase domain containing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E1A2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EEE1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70E-03</w:t>
            </w:r>
          </w:p>
        </w:tc>
      </w:tr>
      <w:tr w:rsidR="003278DB" w:rsidRPr="00583875" w14:paraId="5939F030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DF9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4727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NORA2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E9748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ma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ucleolar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NA, H/ACA box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7AFE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4742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24E-03</w:t>
            </w:r>
          </w:p>
        </w:tc>
      </w:tr>
      <w:tr w:rsidR="003278DB" w:rsidRPr="00583875" w14:paraId="7A9133FE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355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BCE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C4D54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MP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responsive element binding protein 3-lik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61B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BCE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5E-03</w:t>
            </w:r>
          </w:p>
        </w:tc>
      </w:tr>
      <w:tr w:rsidR="003278DB" w:rsidRPr="00583875" w14:paraId="5CA3E5D7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9FD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5E69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AM168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BC14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amily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with sequence similarity 168,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3019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098D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60E-03</w:t>
            </w:r>
          </w:p>
        </w:tc>
      </w:tr>
      <w:tr w:rsidR="003278DB" w:rsidRPr="00583875" w14:paraId="2262128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75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FA7F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MIM1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B2E6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mal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integral membrane protein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11164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0F70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03E-03</w:t>
            </w:r>
          </w:p>
        </w:tc>
      </w:tr>
      <w:tr w:rsidR="003278DB" w:rsidRPr="00583875" w14:paraId="46CAD40C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7A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433B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UT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1104B1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utA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divalent </w:t>
            </w:r>
            <w:proofErr w:type="spell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ation</w:t>
            </w:r>
            <w:proofErr w:type="spell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tolerance homolog (E. col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DD4E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CF976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19E-03</w:t>
            </w:r>
          </w:p>
        </w:tc>
      </w:tr>
      <w:tr w:rsidR="003278DB" w:rsidRPr="00583875" w14:paraId="30A2CF67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25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17CC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XK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3CDFB2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rkhead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box 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E7DB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A9FD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3E-03</w:t>
            </w:r>
          </w:p>
        </w:tc>
      </w:tr>
      <w:tr w:rsidR="003278DB" w:rsidRPr="00583875" w14:paraId="100BA28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632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7CCF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MPC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1F4565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tochondrial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yruvate carri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624E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2C3B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96E-03</w:t>
            </w:r>
          </w:p>
        </w:tc>
      </w:tr>
      <w:tr w:rsidR="003278DB" w:rsidRPr="00583875" w14:paraId="31E6902D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7E85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D8DDC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RB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E7E6B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rowth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actor receptor-bound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B0AB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71892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81E-03</w:t>
            </w:r>
          </w:p>
        </w:tc>
      </w:tr>
      <w:tr w:rsidR="003278DB" w:rsidRPr="00583875" w14:paraId="57AC7292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E0F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5578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ARV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FB9534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arv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,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7F0D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E3E6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0E-03</w:t>
            </w:r>
          </w:p>
        </w:tc>
      </w:tr>
      <w:tr w:rsidR="003278DB" w:rsidRPr="00583875" w14:paraId="3EEAEC84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28C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D16A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RAMD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AC20D9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GRAM domain containing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5068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8B0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82E-03</w:t>
            </w:r>
          </w:p>
        </w:tc>
      </w:tr>
      <w:tr w:rsidR="003278DB" w:rsidRPr="00583875" w14:paraId="397B0FAC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5A1F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E2CC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9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7CB9F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D99 molec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B4EA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45558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33E-03</w:t>
            </w:r>
          </w:p>
        </w:tc>
      </w:tr>
      <w:tr w:rsidR="003278DB" w:rsidRPr="00583875" w14:paraId="6D6EB56F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95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91E7A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TBD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3174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TB (POZ) domain containing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1847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2C7F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16E-03</w:t>
            </w:r>
          </w:p>
        </w:tc>
      </w:tr>
      <w:tr w:rsidR="003278DB" w:rsidRPr="00583875" w14:paraId="360A6F9F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479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DD41B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SERPINB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ED366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erpin</w:t>
            </w:r>
            <w:proofErr w:type="spellEnd"/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eptidase inhibitor, clade B (ovalbumin), member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09D63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2B4A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17E-03</w:t>
            </w:r>
          </w:p>
        </w:tc>
      </w:tr>
      <w:tr w:rsidR="003278DB" w:rsidRPr="00583875" w14:paraId="3DE90471" w14:textId="77777777" w:rsidTr="00CE0B9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FCB4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36C57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YPEL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0357A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yippee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like 5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04410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0033D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9.67E-03</w:t>
            </w:r>
          </w:p>
        </w:tc>
      </w:tr>
      <w:tr w:rsidR="003278DB" w:rsidRPr="00583875" w14:paraId="2F029D01" w14:textId="77777777" w:rsidTr="00CE0B92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2F41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A00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ZZEF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167CB" w14:textId="77777777" w:rsidR="003278DB" w:rsidRPr="00583875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zinc</w:t>
            </w:r>
            <w:proofErr w:type="gramEnd"/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finger, ZZ-type with EF-hand domai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78739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1.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B838E" w14:textId="77777777" w:rsidR="003278DB" w:rsidRPr="00583875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583875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9E-03</w:t>
            </w:r>
          </w:p>
        </w:tc>
      </w:tr>
    </w:tbl>
    <w:p w14:paraId="46CC5197" w14:textId="77777777" w:rsidR="00BE1710" w:rsidRDefault="00BE1710" w:rsidP="00BE1710">
      <w:pPr>
        <w:spacing w:after="0" w:line="240" w:lineRule="auto"/>
        <w:jc w:val="left"/>
      </w:pPr>
    </w:p>
    <w:p w14:paraId="52C76F79" w14:textId="77777777" w:rsidR="003278DB" w:rsidRDefault="003278DB" w:rsidP="00BE1710">
      <w:pPr>
        <w:spacing w:after="0" w:line="240" w:lineRule="auto"/>
        <w:jc w:val="left"/>
      </w:pPr>
    </w:p>
    <w:p w14:paraId="480C5384" w14:textId="77777777" w:rsidR="003278DB" w:rsidRDefault="003278DB" w:rsidP="00BE1710">
      <w:pPr>
        <w:spacing w:after="0" w:line="240" w:lineRule="auto"/>
        <w:jc w:val="left"/>
      </w:pPr>
    </w:p>
    <w:p w14:paraId="1BECD1A3" w14:textId="77777777" w:rsidR="003278DB" w:rsidRDefault="003278DB" w:rsidP="00BE1710">
      <w:pPr>
        <w:spacing w:after="0" w:line="240" w:lineRule="auto"/>
        <w:jc w:val="left"/>
      </w:pPr>
    </w:p>
    <w:p w14:paraId="67331628" w14:textId="77777777" w:rsidR="003278DB" w:rsidRDefault="003278DB" w:rsidP="00BE1710">
      <w:pPr>
        <w:spacing w:after="0" w:line="240" w:lineRule="auto"/>
        <w:jc w:val="left"/>
      </w:pPr>
    </w:p>
    <w:p w14:paraId="2DE5E25C" w14:textId="77777777" w:rsidR="003278DB" w:rsidRDefault="003278DB" w:rsidP="00BE1710">
      <w:pPr>
        <w:spacing w:after="0" w:line="240" w:lineRule="auto"/>
        <w:jc w:val="left"/>
      </w:pPr>
    </w:p>
    <w:p w14:paraId="6729B77D" w14:textId="77777777" w:rsidR="003278DB" w:rsidRDefault="003278DB" w:rsidP="00BE1710">
      <w:pPr>
        <w:spacing w:after="0" w:line="240" w:lineRule="auto"/>
        <w:jc w:val="left"/>
      </w:pPr>
    </w:p>
    <w:p w14:paraId="46712EF8" w14:textId="77777777" w:rsidR="003278DB" w:rsidRDefault="003278DB" w:rsidP="00BE1710">
      <w:pPr>
        <w:spacing w:after="0" w:line="240" w:lineRule="auto"/>
        <w:jc w:val="left"/>
      </w:pPr>
    </w:p>
    <w:p w14:paraId="7F23C3E5" w14:textId="77777777" w:rsidR="003278DB" w:rsidRDefault="003278DB" w:rsidP="00BE1710">
      <w:pPr>
        <w:spacing w:after="0" w:line="240" w:lineRule="auto"/>
        <w:jc w:val="left"/>
      </w:pPr>
    </w:p>
    <w:p w14:paraId="1A1F264C" w14:textId="77777777" w:rsidR="003278DB" w:rsidRDefault="003278DB" w:rsidP="00BE1710">
      <w:pPr>
        <w:spacing w:after="0" w:line="240" w:lineRule="auto"/>
        <w:jc w:val="left"/>
      </w:pPr>
    </w:p>
    <w:p w14:paraId="380D000F" w14:textId="77777777" w:rsidR="003278DB" w:rsidRDefault="003278DB" w:rsidP="00BE1710">
      <w:pPr>
        <w:spacing w:after="0" w:line="240" w:lineRule="auto"/>
        <w:jc w:val="left"/>
      </w:pPr>
    </w:p>
    <w:p w14:paraId="65C8201B" w14:textId="77777777" w:rsidR="003278DB" w:rsidRDefault="003278DB" w:rsidP="00BE1710">
      <w:pPr>
        <w:spacing w:after="0" w:line="240" w:lineRule="auto"/>
        <w:jc w:val="left"/>
      </w:pPr>
    </w:p>
    <w:p w14:paraId="40D65EDF" w14:textId="77777777" w:rsidR="003278DB" w:rsidRDefault="003278DB" w:rsidP="00BE1710">
      <w:pPr>
        <w:spacing w:after="0" w:line="240" w:lineRule="auto"/>
        <w:jc w:val="left"/>
      </w:pPr>
    </w:p>
    <w:p w14:paraId="7B02586A" w14:textId="390C4912" w:rsidR="003278DB" w:rsidRPr="003278DB" w:rsidRDefault="008225BE" w:rsidP="00BE1710">
      <w:pPr>
        <w:spacing w:after="0" w:line="240" w:lineRule="auto"/>
        <w:jc w:val="left"/>
        <w:rPr>
          <w:b/>
        </w:rPr>
      </w:pPr>
      <w:r>
        <w:rPr>
          <w:b/>
        </w:rPr>
        <w:lastRenderedPageBreak/>
        <w:t>Supplementary Table III</w:t>
      </w:r>
      <w:r w:rsidR="003278DB" w:rsidRPr="003278DB">
        <w:rPr>
          <w:b/>
        </w:rPr>
        <w:t xml:space="preserve"> – Enriched KEGG pathways in TL vs. TNL </w:t>
      </w:r>
    </w:p>
    <w:p w14:paraId="1A796B88" w14:textId="77777777" w:rsidR="003278DB" w:rsidRDefault="003278DB" w:rsidP="00BE1710">
      <w:pPr>
        <w:spacing w:after="0" w:line="240" w:lineRule="auto"/>
        <w:jc w:val="left"/>
      </w:pPr>
    </w:p>
    <w:tbl>
      <w:tblPr>
        <w:tblW w:w="9900" w:type="dxa"/>
        <w:jc w:val="center"/>
        <w:tblInd w:w="93" w:type="dxa"/>
        <w:tblLook w:val="04A0" w:firstRow="1" w:lastRow="0" w:firstColumn="1" w:lastColumn="0" w:noHBand="0" w:noVBand="1"/>
      </w:tblPr>
      <w:tblGrid>
        <w:gridCol w:w="804"/>
        <w:gridCol w:w="2940"/>
        <w:gridCol w:w="1300"/>
        <w:gridCol w:w="2480"/>
        <w:gridCol w:w="1280"/>
        <w:gridCol w:w="1238"/>
      </w:tblGrid>
      <w:tr w:rsidR="003278DB" w:rsidRPr="00455C46" w14:paraId="424BB5DB" w14:textId="77777777" w:rsidTr="00CE0B92">
        <w:trPr>
          <w:trHeight w:val="9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E5C7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F40F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Name of KEGG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B73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proofErr w:type="gramStart"/>
            <w:r w:rsidRPr="00455C4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lang w:eastAsia="en-US"/>
              </w:rPr>
              <w:t>p</w:t>
            </w:r>
            <w:proofErr w:type="gramEnd"/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valu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D91E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Gen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7FB50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No. </w:t>
            </w:r>
            <w:proofErr w:type="gramStart"/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significant ge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0F45F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% </w:t>
            </w:r>
            <w:proofErr w:type="gramStart"/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significant genes</w:t>
            </w:r>
          </w:p>
        </w:tc>
      </w:tr>
      <w:tr w:rsidR="003278DB" w:rsidRPr="00455C46" w14:paraId="2E9C8CC6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C682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Up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837E1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TNF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9634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45E-06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B20DE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, MAP3K8, NFKBIA, PTGS2, SOCS3, TNFAIP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C4DD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2A1F8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8</w:t>
            </w:r>
          </w:p>
        </w:tc>
      </w:tr>
      <w:tr w:rsidR="003278DB" w:rsidRPr="00455C46" w14:paraId="0ABD3BF1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D14E1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AC964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gionello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CF84F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15E-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EA71F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LK1, HSPA1B, IL6, NFKB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E217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767FD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</w:t>
            </w:r>
          </w:p>
        </w:tc>
      </w:tr>
      <w:tr w:rsidR="003278DB" w:rsidRPr="00455C46" w14:paraId="57A9259F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B136AA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ACE61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eas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C490A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4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2ACA64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SPA1B, IL6, NFKBIA, TNFAI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33C4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CB42E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6</w:t>
            </w:r>
          </w:p>
        </w:tc>
      </w:tr>
      <w:tr w:rsidR="003278DB" w:rsidRPr="00455C46" w14:paraId="1D7C37D2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52798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9CBC1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NOD-like receptor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8E8A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1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2BCF1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, NFKBIA, TNFAI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734B5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DBE59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7</w:t>
            </w:r>
          </w:p>
        </w:tc>
      </w:tr>
      <w:tr w:rsidR="003278DB" w:rsidRPr="00455C46" w14:paraId="2410199F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644D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AAB03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Osteoclast 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F8EE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2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DABEE3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L1, FOSL2, NFKBIA, SOC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9EB80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C4998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</w:t>
            </w:r>
          </w:p>
        </w:tc>
      </w:tr>
      <w:tr w:rsidR="003278DB" w:rsidRPr="00455C46" w14:paraId="0D57CC68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B3B498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23D7CD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TLV-I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AB03D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20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E7C2B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F3, ETS1, FOSL1, IL6, NFKB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4D26C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95612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</w:t>
            </w:r>
          </w:p>
        </w:tc>
      </w:tr>
      <w:tr w:rsidR="003278DB" w:rsidRPr="00455C46" w14:paraId="2DBEF34A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9596A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F83B15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Influenza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F6CF8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61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0445DB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SPA1B, IL6, NFKBIA, SOC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89B49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9DFE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</w:t>
            </w:r>
          </w:p>
        </w:tc>
      </w:tr>
      <w:tr w:rsidR="003278DB" w:rsidRPr="00455C46" w14:paraId="1FB447C5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836FA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1C72C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NF-kappa B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2BF39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4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DEB83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FKBIA, PTGS2, TNFAI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CD20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2CA36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</w:t>
            </w:r>
          </w:p>
        </w:tc>
      </w:tr>
      <w:tr w:rsidR="003278DB" w:rsidRPr="00455C46" w14:paraId="536EC113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32155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9EDCB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Toll-like receptor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46542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54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D46A8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, MAP3K8, NFKB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C5EEA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22693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</w:t>
            </w:r>
          </w:p>
        </w:tc>
      </w:tr>
      <w:tr w:rsidR="003278DB" w:rsidRPr="00455C46" w14:paraId="2FAB7331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F1D06A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55C8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xO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BA811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2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7B8C23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KN2D, IL6, PLK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BED2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52A10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</w:t>
            </w:r>
          </w:p>
        </w:tc>
      </w:tr>
      <w:tr w:rsidR="003278DB" w:rsidRPr="00455C46" w14:paraId="083FCEBB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6EEE4C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B8CF1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pliceoso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DC4BA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2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0FAD2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EIF4A3, HSPA1B, NHP2L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32FD1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E437C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</w:t>
            </w:r>
          </w:p>
        </w:tc>
      </w:tr>
      <w:tr w:rsidR="003278DB" w:rsidRPr="00455C46" w14:paraId="1AF62AF5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EA97E1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D15234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tosolic DNA-sens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B68F7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9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067791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, NFKB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5B31E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55DA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</w:t>
            </w:r>
          </w:p>
        </w:tc>
      </w:tr>
      <w:tr w:rsidR="003278DB" w:rsidRPr="00455C46" w14:paraId="070F4FF4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DAAC54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11FC9E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dipocytokine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4F4A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26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B119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FKBIA, SOC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EED62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57110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</w:t>
            </w:r>
          </w:p>
        </w:tc>
      </w:tr>
      <w:tr w:rsidR="003278DB" w:rsidRPr="00455C46" w14:paraId="28D37744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7AEEA6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223A3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ishmania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EFBDD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01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B0F825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FKBIA, PTGS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C7964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999F0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1</w:t>
            </w:r>
          </w:p>
        </w:tc>
      </w:tr>
      <w:tr w:rsidR="003278DB" w:rsidRPr="00455C46" w14:paraId="1C3B80B7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93257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116E85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rpes simplex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9BCCE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6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5D1888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IL6, NFKBIA, SOC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2F041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78EBB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9</w:t>
            </w:r>
          </w:p>
        </w:tc>
      </w:tr>
      <w:tr w:rsidR="003278DB" w:rsidRPr="00455C46" w14:paraId="6C198F6B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5ABB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99760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icroRNAs in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0F613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47E-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CF339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DDIT4, MIR21, PTG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8DA6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5FF21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</w:t>
            </w:r>
          </w:p>
        </w:tc>
      </w:tr>
      <w:tr w:rsidR="003278DB" w:rsidRPr="00455C46" w14:paraId="434888FF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FF46F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Dow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103D7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Oxidative phosphory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2DD1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2E-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3752D" w14:textId="77777777" w:rsidR="003278DB" w:rsidRPr="00455C46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LHPP, NDUFS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33FC6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275A9" w14:textId="77777777" w:rsidR="003278DB" w:rsidRPr="00455C46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55C46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</w:t>
            </w:r>
          </w:p>
        </w:tc>
      </w:tr>
    </w:tbl>
    <w:p w14:paraId="74CC3F28" w14:textId="77777777" w:rsidR="003278DB" w:rsidRDefault="003278DB" w:rsidP="00BE1710">
      <w:pPr>
        <w:spacing w:after="0" w:line="240" w:lineRule="auto"/>
        <w:jc w:val="left"/>
      </w:pPr>
    </w:p>
    <w:p w14:paraId="7303CDFF" w14:textId="77777777" w:rsidR="003278DB" w:rsidRDefault="003278DB" w:rsidP="00BE1710">
      <w:pPr>
        <w:spacing w:after="0" w:line="240" w:lineRule="auto"/>
        <w:jc w:val="left"/>
      </w:pPr>
    </w:p>
    <w:p w14:paraId="7402934A" w14:textId="77777777" w:rsidR="003278DB" w:rsidRDefault="003278DB" w:rsidP="00BE1710">
      <w:pPr>
        <w:spacing w:after="0" w:line="240" w:lineRule="auto"/>
        <w:jc w:val="left"/>
      </w:pPr>
    </w:p>
    <w:p w14:paraId="21D96E34" w14:textId="77777777" w:rsidR="003278DB" w:rsidRDefault="003278DB" w:rsidP="00BE1710">
      <w:pPr>
        <w:spacing w:after="0" w:line="240" w:lineRule="auto"/>
        <w:jc w:val="left"/>
      </w:pPr>
    </w:p>
    <w:p w14:paraId="2D657F28" w14:textId="77777777" w:rsidR="003278DB" w:rsidRDefault="003278DB" w:rsidP="00BE1710">
      <w:pPr>
        <w:spacing w:after="0" w:line="240" w:lineRule="auto"/>
        <w:jc w:val="left"/>
      </w:pPr>
    </w:p>
    <w:p w14:paraId="29CBF933" w14:textId="77777777" w:rsidR="003278DB" w:rsidRDefault="003278DB" w:rsidP="00BE1710">
      <w:pPr>
        <w:spacing w:after="0" w:line="240" w:lineRule="auto"/>
        <w:jc w:val="left"/>
      </w:pPr>
    </w:p>
    <w:p w14:paraId="1123E0F0" w14:textId="77777777" w:rsidR="003278DB" w:rsidRDefault="003278DB" w:rsidP="00BE1710">
      <w:pPr>
        <w:spacing w:after="0" w:line="240" w:lineRule="auto"/>
        <w:jc w:val="left"/>
      </w:pPr>
    </w:p>
    <w:p w14:paraId="28790EA3" w14:textId="77777777" w:rsidR="003278DB" w:rsidRDefault="003278DB" w:rsidP="00BE1710">
      <w:pPr>
        <w:spacing w:after="0" w:line="240" w:lineRule="auto"/>
        <w:jc w:val="left"/>
      </w:pPr>
    </w:p>
    <w:p w14:paraId="47334693" w14:textId="77777777" w:rsidR="003278DB" w:rsidRDefault="003278DB" w:rsidP="00BE1710">
      <w:pPr>
        <w:spacing w:after="0" w:line="240" w:lineRule="auto"/>
        <w:jc w:val="left"/>
      </w:pPr>
    </w:p>
    <w:p w14:paraId="15275A8F" w14:textId="77777777" w:rsidR="003278DB" w:rsidRDefault="003278DB" w:rsidP="00BE1710">
      <w:pPr>
        <w:spacing w:after="0" w:line="240" w:lineRule="auto"/>
        <w:jc w:val="left"/>
      </w:pPr>
    </w:p>
    <w:p w14:paraId="21C9DBAB" w14:textId="77777777" w:rsidR="003278DB" w:rsidRDefault="003278DB" w:rsidP="00BE1710">
      <w:pPr>
        <w:spacing w:after="0" w:line="240" w:lineRule="auto"/>
        <w:jc w:val="left"/>
      </w:pPr>
    </w:p>
    <w:p w14:paraId="57FD000B" w14:textId="77777777" w:rsidR="003278DB" w:rsidRDefault="003278DB" w:rsidP="00BE1710">
      <w:pPr>
        <w:spacing w:after="0" w:line="240" w:lineRule="auto"/>
        <w:jc w:val="left"/>
      </w:pPr>
    </w:p>
    <w:p w14:paraId="1F675047" w14:textId="77777777" w:rsidR="003278DB" w:rsidRDefault="003278DB" w:rsidP="00BE1710">
      <w:pPr>
        <w:spacing w:after="0" w:line="240" w:lineRule="auto"/>
        <w:jc w:val="left"/>
      </w:pPr>
    </w:p>
    <w:p w14:paraId="0ADFAEC1" w14:textId="275C0E62" w:rsidR="003278DB" w:rsidRDefault="003278DB" w:rsidP="003278DB">
      <w:pPr>
        <w:spacing w:after="0" w:line="240" w:lineRule="auto"/>
        <w:jc w:val="left"/>
        <w:rPr>
          <w:b/>
        </w:rPr>
      </w:pPr>
      <w:r>
        <w:rPr>
          <w:b/>
        </w:rPr>
        <w:lastRenderedPageBreak/>
        <w:t xml:space="preserve">Supplementary Table </w:t>
      </w:r>
      <w:r w:rsidR="008225BE">
        <w:rPr>
          <w:b/>
        </w:rPr>
        <w:t>I</w:t>
      </w:r>
      <w:r w:rsidRPr="003278DB">
        <w:rPr>
          <w:b/>
        </w:rPr>
        <w:t xml:space="preserve">V – Enriched KEGG pathways in </w:t>
      </w:r>
      <w:r>
        <w:rPr>
          <w:b/>
        </w:rPr>
        <w:t>PTL vs. T</w:t>
      </w:r>
      <w:r w:rsidRPr="003278DB">
        <w:rPr>
          <w:b/>
        </w:rPr>
        <w:t xml:space="preserve">L </w:t>
      </w:r>
    </w:p>
    <w:p w14:paraId="6B57094E" w14:textId="77777777" w:rsidR="003278DB" w:rsidRPr="003278DB" w:rsidRDefault="003278DB" w:rsidP="003278DB">
      <w:pPr>
        <w:spacing w:after="0" w:line="240" w:lineRule="auto"/>
        <w:jc w:val="left"/>
        <w:rPr>
          <w:b/>
        </w:rPr>
      </w:pPr>
    </w:p>
    <w:tbl>
      <w:tblPr>
        <w:tblW w:w="9360" w:type="dxa"/>
        <w:jc w:val="center"/>
        <w:tblInd w:w="93" w:type="dxa"/>
        <w:tblLook w:val="04A0" w:firstRow="1" w:lastRow="0" w:firstColumn="1" w:lastColumn="0" w:noHBand="0" w:noVBand="1"/>
      </w:tblPr>
      <w:tblGrid>
        <w:gridCol w:w="804"/>
        <w:gridCol w:w="2786"/>
        <w:gridCol w:w="1300"/>
        <w:gridCol w:w="1952"/>
        <w:gridCol w:w="1280"/>
        <w:gridCol w:w="1238"/>
      </w:tblGrid>
      <w:tr w:rsidR="003278DB" w:rsidRPr="004B6239" w14:paraId="7C0D8800" w14:textId="77777777" w:rsidTr="00CE0B92">
        <w:trPr>
          <w:trHeight w:val="9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C9D0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EF293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Name of KEGG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CC36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proofErr w:type="gramStart"/>
            <w:r w:rsidRPr="004B623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lang w:eastAsia="en-US"/>
              </w:rPr>
              <w:t>p</w:t>
            </w:r>
            <w:proofErr w:type="gramEnd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valu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33983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Gen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24735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No. </w:t>
            </w:r>
            <w:proofErr w:type="gramStart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signficant</w:t>
            </w:r>
            <w:proofErr w:type="spellEnd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ge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9652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% </w:t>
            </w:r>
            <w:proofErr w:type="gramStart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significant genes</w:t>
            </w:r>
          </w:p>
        </w:tc>
      </w:tr>
      <w:tr w:rsidR="003278DB" w:rsidRPr="004B6239" w14:paraId="0E7E1AEA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75B64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U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E9DAAE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mplement and coagulation casca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70666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8E-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D51F2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, FGB, FGG, PL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710E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C25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</w:t>
            </w:r>
          </w:p>
        </w:tc>
      </w:tr>
      <w:tr w:rsidR="003278DB" w:rsidRPr="004B6239" w14:paraId="39A6060D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DB43D3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C5ADB2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latelet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580C5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83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49F031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, FGB, FGG, TLN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4D7C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650A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4</w:t>
            </w:r>
          </w:p>
        </w:tc>
      </w:tr>
      <w:tr w:rsidR="003278DB" w:rsidRPr="004B6239" w14:paraId="25F9D613" w14:textId="77777777" w:rsidTr="00CE0B92">
        <w:trPr>
          <w:trHeight w:val="9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2FD43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FAB353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agoso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E7C00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91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A7E7C9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P6V0B, ATP6V1B2, MARCO, TLR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F76A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ED7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</w:tr>
      <w:tr w:rsidR="003278DB" w:rsidRPr="004B6239" w14:paraId="778AAF2D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653D1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A6C9E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Rheumatoid 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5AE42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19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AF10C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TP6V0B, ATP6V1B2, TLR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0F62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FB04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</w:t>
            </w:r>
          </w:p>
        </w:tc>
      </w:tr>
      <w:tr w:rsidR="003278DB" w:rsidRPr="004B6239" w14:paraId="067FC10A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6F52AD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37E1B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utirosin</w:t>
            </w:r>
            <w:proofErr w:type="spellEnd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nd neomycin 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9A1AE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8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C822D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HK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DCD3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7ABF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0</w:t>
            </w:r>
          </w:p>
        </w:tc>
      </w:tr>
      <w:tr w:rsidR="003278DB" w:rsidRPr="004B6239" w14:paraId="62BC0931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D5354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Dow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12AE48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gramStart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mRNA</w:t>
            </w:r>
            <w:proofErr w:type="gramEnd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surveillance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4E83B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11E-0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E04D0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UPF3A, WDR3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7030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A5FE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</w:t>
            </w:r>
          </w:p>
        </w:tc>
      </w:tr>
      <w:tr w:rsidR="003278DB" w:rsidRPr="004B6239" w14:paraId="26BFC20E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989D2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E92226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HIF-1 </w:t>
            </w:r>
            <w:proofErr w:type="spellStart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FABA6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2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F8E0B6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KN1B, RPS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9C0D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9B55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2</w:t>
            </w:r>
          </w:p>
        </w:tc>
      </w:tr>
      <w:tr w:rsidR="003278DB" w:rsidRPr="004B6239" w14:paraId="027205D9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45314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3DE63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Insulin </w:t>
            </w:r>
            <w:proofErr w:type="spellStart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757AD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4E-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B6E46" w14:textId="77777777" w:rsidR="003278DB" w:rsidRPr="004B6239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PPP1R3B, RPS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58E1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ADD7" w14:textId="77777777" w:rsidR="003278DB" w:rsidRPr="004B6239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4B6239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</w:t>
            </w:r>
          </w:p>
        </w:tc>
      </w:tr>
    </w:tbl>
    <w:p w14:paraId="597F7CB2" w14:textId="77777777" w:rsidR="003278DB" w:rsidRDefault="003278DB" w:rsidP="00BE1710">
      <w:pPr>
        <w:spacing w:after="0" w:line="240" w:lineRule="auto"/>
        <w:jc w:val="left"/>
      </w:pPr>
    </w:p>
    <w:p w14:paraId="02481599" w14:textId="77777777" w:rsidR="003278DB" w:rsidRDefault="003278DB" w:rsidP="00BE1710">
      <w:pPr>
        <w:spacing w:after="0" w:line="240" w:lineRule="auto"/>
        <w:jc w:val="left"/>
      </w:pPr>
    </w:p>
    <w:p w14:paraId="22713E9D" w14:textId="77777777" w:rsidR="003278DB" w:rsidRDefault="003278DB" w:rsidP="00BE1710">
      <w:pPr>
        <w:spacing w:after="0" w:line="240" w:lineRule="auto"/>
        <w:jc w:val="left"/>
      </w:pPr>
    </w:p>
    <w:p w14:paraId="6D7BD112" w14:textId="77777777" w:rsidR="003278DB" w:rsidRDefault="003278DB" w:rsidP="00BE1710">
      <w:pPr>
        <w:spacing w:after="0" w:line="240" w:lineRule="auto"/>
        <w:jc w:val="left"/>
      </w:pPr>
    </w:p>
    <w:p w14:paraId="42108DAF" w14:textId="77777777" w:rsidR="003278DB" w:rsidRDefault="003278DB" w:rsidP="00BE1710">
      <w:pPr>
        <w:spacing w:after="0" w:line="240" w:lineRule="auto"/>
        <w:jc w:val="left"/>
      </w:pPr>
    </w:p>
    <w:p w14:paraId="10184D04" w14:textId="77777777" w:rsidR="003278DB" w:rsidRDefault="003278DB" w:rsidP="00BE1710">
      <w:pPr>
        <w:spacing w:after="0" w:line="240" w:lineRule="auto"/>
        <w:jc w:val="left"/>
      </w:pPr>
    </w:p>
    <w:p w14:paraId="0F4F4F26" w14:textId="77777777" w:rsidR="003278DB" w:rsidRDefault="003278DB" w:rsidP="00BE1710">
      <w:pPr>
        <w:spacing w:after="0" w:line="240" w:lineRule="auto"/>
        <w:jc w:val="left"/>
      </w:pPr>
    </w:p>
    <w:p w14:paraId="709C1D39" w14:textId="77777777" w:rsidR="003278DB" w:rsidRDefault="003278DB" w:rsidP="00BE1710">
      <w:pPr>
        <w:spacing w:after="0" w:line="240" w:lineRule="auto"/>
        <w:jc w:val="left"/>
      </w:pPr>
    </w:p>
    <w:p w14:paraId="301A0B4B" w14:textId="77777777" w:rsidR="003278DB" w:rsidRDefault="003278DB" w:rsidP="00BE1710">
      <w:pPr>
        <w:spacing w:after="0" w:line="240" w:lineRule="auto"/>
        <w:jc w:val="left"/>
      </w:pPr>
    </w:p>
    <w:p w14:paraId="72301230" w14:textId="77777777" w:rsidR="003278DB" w:rsidRDefault="003278DB" w:rsidP="00BE1710">
      <w:pPr>
        <w:spacing w:after="0" w:line="240" w:lineRule="auto"/>
        <w:jc w:val="left"/>
      </w:pPr>
    </w:p>
    <w:p w14:paraId="3936A264" w14:textId="77777777" w:rsidR="003278DB" w:rsidRDefault="003278DB" w:rsidP="00BE1710">
      <w:pPr>
        <w:spacing w:after="0" w:line="240" w:lineRule="auto"/>
        <w:jc w:val="left"/>
      </w:pPr>
    </w:p>
    <w:p w14:paraId="00009FFD" w14:textId="77777777" w:rsidR="003278DB" w:rsidRDefault="003278DB" w:rsidP="00BE1710">
      <w:pPr>
        <w:spacing w:after="0" w:line="240" w:lineRule="auto"/>
        <w:jc w:val="left"/>
      </w:pPr>
    </w:p>
    <w:p w14:paraId="33064F3A" w14:textId="77777777" w:rsidR="003278DB" w:rsidRDefault="003278DB" w:rsidP="00BE1710">
      <w:pPr>
        <w:spacing w:after="0" w:line="240" w:lineRule="auto"/>
        <w:jc w:val="left"/>
      </w:pPr>
    </w:p>
    <w:p w14:paraId="141A4542" w14:textId="77777777" w:rsidR="003278DB" w:rsidRDefault="003278DB" w:rsidP="00BE1710">
      <w:pPr>
        <w:spacing w:after="0" w:line="240" w:lineRule="auto"/>
        <w:jc w:val="left"/>
      </w:pPr>
    </w:p>
    <w:p w14:paraId="4EDFA66E" w14:textId="77777777" w:rsidR="003278DB" w:rsidRDefault="003278DB" w:rsidP="00BE1710">
      <w:pPr>
        <w:spacing w:after="0" w:line="240" w:lineRule="auto"/>
        <w:jc w:val="left"/>
      </w:pPr>
    </w:p>
    <w:p w14:paraId="75009F4D" w14:textId="77777777" w:rsidR="003278DB" w:rsidRDefault="003278DB" w:rsidP="00BE1710">
      <w:pPr>
        <w:spacing w:after="0" w:line="240" w:lineRule="auto"/>
        <w:jc w:val="left"/>
      </w:pPr>
    </w:p>
    <w:p w14:paraId="33EC48E8" w14:textId="77777777" w:rsidR="003278DB" w:rsidRDefault="003278DB" w:rsidP="00BE1710">
      <w:pPr>
        <w:spacing w:after="0" w:line="240" w:lineRule="auto"/>
        <w:jc w:val="left"/>
      </w:pPr>
    </w:p>
    <w:p w14:paraId="0AB5B08B" w14:textId="77777777" w:rsidR="003278DB" w:rsidRDefault="003278DB" w:rsidP="00BE1710">
      <w:pPr>
        <w:spacing w:after="0" w:line="240" w:lineRule="auto"/>
        <w:jc w:val="left"/>
      </w:pPr>
    </w:p>
    <w:p w14:paraId="77428A2D" w14:textId="77777777" w:rsidR="003278DB" w:rsidRDefault="003278DB" w:rsidP="00BE1710">
      <w:pPr>
        <w:spacing w:after="0" w:line="240" w:lineRule="auto"/>
        <w:jc w:val="left"/>
      </w:pPr>
    </w:p>
    <w:p w14:paraId="4EBBDDB4" w14:textId="77777777" w:rsidR="003278DB" w:rsidRDefault="003278DB" w:rsidP="00BE1710">
      <w:pPr>
        <w:spacing w:after="0" w:line="240" w:lineRule="auto"/>
        <w:jc w:val="left"/>
      </w:pPr>
    </w:p>
    <w:p w14:paraId="183517E3" w14:textId="77777777" w:rsidR="003278DB" w:rsidRDefault="003278DB" w:rsidP="00BE1710">
      <w:pPr>
        <w:spacing w:after="0" w:line="240" w:lineRule="auto"/>
        <w:jc w:val="left"/>
      </w:pPr>
    </w:p>
    <w:p w14:paraId="47E21C9B" w14:textId="77777777" w:rsidR="003278DB" w:rsidRDefault="003278DB" w:rsidP="00BE1710">
      <w:pPr>
        <w:spacing w:after="0" w:line="240" w:lineRule="auto"/>
        <w:jc w:val="left"/>
      </w:pPr>
    </w:p>
    <w:p w14:paraId="4870488A" w14:textId="77777777" w:rsidR="003278DB" w:rsidRDefault="003278DB" w:rsidP="00BE1710">
      <w:pPr>
        <w:spacing w:after="0" w:line="240" w:lineRule="auto"/>
        <w:jc w:val="left"/>
      </w:pPr>
    </w:p>
    <w:p w14:paraId="169BB4FF" w14:textId="77777777" w:rsidR="003278DB" w:rsidRDefault="003278DB" w:rsidP="00BE1710">
      <w:pPr>
        <w:spacing w:after="0" w:line="240" w:lineRule="auto"/>
        <w:jc w:val="left"/>
      </w:pPr>
    </w:p>
    <w:p w14:paraId="6E7B4C76" w14:textId="77777777" w:rsidR="003278DB" w:rsidRDefault="003278DB" w:rsidP="00BE1710">
      <w:pPr>
        <w:spacing w:after="0" w:line="240" w:lineRule="auto"/>
        <w:jc w:val="left"/>
      </w:pPr>
    </w:p>
    <w:p w14:paraId="0B31430E" w14:textId="77777777" w:rsidR="003278DB" w:rsidRDefault="003278DB" w:rsidP="00BE1710">
      <w:pPr>
        <w:spacing w:after="0" w:line="240" w:lineRule="auto"/>
        <w:jc w:val="left"/>
      </w:pPr>
    </w:p>
    <w:p w14:paraId="7BE6310C" w14:textId="77777777" w:rsidR="003278DB" w:rsidRDefault="003278DB" w:rsidP="00BE1710">
      <w:pPr>
        <w:spacing w:after="0" w:line="240" w:lineRule="auto"/>
        <w:jc w:val="left"/>
      </w:pPr>
    </w:p>
    <w:p w14:paraId="48F485B5" w14:textId="77777777" w:rsidR="003278DB" w:rsidRDefault="003278DB" w:rsidP="00BE1710">
      <w:pPr>
        <w:spacing w:after="0" w:line="240" w:lineRule="auto"/>
        <w:jc w:val="left"/>
      </w:pPr>
    </w:p>
    <w:p w14:paraId="67BA3D67" w14:textId="77777777" w:rsidR="003278DB" w:rsidRDefault="003278DB" w:rsidP="00BE1710">
      <w:pPr>
        <w:spacing w:after="0" w:line="240" w:lineRule="auto"/>
        <w:jc w:val="left"/>
      </w:pPr>
    </w:p>
    <w:p w14:paraId="6ED291A6" w14:textId="77777777" w:rsidR="003278DB" w:rsidRDefault="003278DB" w:rsidP="00BE1710">
      <w:pPr>
        <w:spacing w:after="0" w:line="240" w:lineRule="auto"/>
        <w:jc w:val="left"/>
      </w:pPr>
    </w:p>
    <w:p w14:paraId="5D4CB17B" w14:textId="77777777" w:rsidR="003278DB" w:rsidRDefault="003278DB" w:rsidP="00BE1710">
      <w:pPr>
        <w:spacing w:after="0" w:line="240" w:lineRule="auto"/>
        <w:jc w:val="left"/>
      </w:pPr>
    </w:p>
    <w:p w14:paraId="099081AA" w14:textId="11A08D16" w:rsidR="003278DB" w:rsidRDefault="003278DB" w:rsidP="003278DB">
      <w:pPr>
        <w:spacing w:after="0" w:line="240" w:lineRule="auto"/>
        <w:jc w:val="left"/>
        <w:rPr>
          <w:b/>
        </w:rPr>
      </w:pPr>
      <w:r>
        <w:rPr>
          <w:b/>
        </w:rPr>
        <w:lastRenderedPageBreak/>
        <w:t xml:space="preserve">Supplementary Table </w:t>
      </w:r>
      <w:r w:rsidRPr="003278DB">
        <w:rPr>
          <w:b/>
        </w:rPr>
        <w:t>V</w:t>
      </w:r>
      <w:bookmarkStart w:id="0" w:name="_GoBack"/>
      <w:bookmarkEnd w:id="0"/>
      <w:r w:rsidRPr="003278DB">
        <w:rPr>
          <w:b/>
        </w:rPr>
        <w:t xml:space="preserve"> – Enriched KEGG pathways in </w:t>
      </w:r>
      <w:r>
        <w:rPr>
          <w:b/>
        </w:rPr>
        <w:t>PTL vs. PTN</w:t>
      </w:r>
      <w:r w:rsidRPr="003278DB">
        <w:rPr>
          <w:b/>
        </w:rPr>
        <w:t xml:space="preserve">L </w:t>
      </w:r>
    </w:p>
    <w:p w14:paraId="5D751B2F" w14:textId="77777777" w:rsidR="003278DB" w:rsidRDefault="003278DB" w:rsidP="003278DB">
      <w:pPr>
        <w:spacing w:after="0" w:line="240" w:lineRule="auto"/>
        <w:jc w:val="left"/>
        <w:rPr>
          <w:b/>
        </w:rPr>
      </w:pPr>
    </w:p>
    <w:tbl>
      <w:tblPr>
        <w:tblW w:w="9640" w:type="dxa"/>
        <w:jc w:val="center"/>
        <w:tblInd w:w="93" w:type="dxa"/>
        <w:tblLook w:val="04A0" w:firstRow="1" w:lastRow="0" w:firstColumn="1" w:lastColumn="0" w:noHBand="0" w:noVBand="1"/>
      </w:tblPr>
      <w:tblGrid>
        <w:gridCol w:w="804"/>
        <w:gridCol w:w="2758"/>
        <w:gridCol w:w="1300"/>
        <w:gridCol w:w="2260"/>
        <w:gridCol w:w="1280"/>
        <w:gridCol w:w="1238"/>
      </w:tblGrid>
      <w:tr w:rsidR="003278DB" w:rsidRPr="00C162E0" w14:paraId="6C52D09F" w14:textId="77777777" w:rsidTr="00CE0B92">
        <w:trPr>
          <w:trHeight w:val="9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3A85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FF9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Name of KEGG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419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proofErr w:type="gramStart"/>
            <w:r w:rsidRPr="00C162E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lang w:eastAsia="en-US"/>
              </w:rPr>
              <w:t>p</w:t>
            </w:r>
            <w:proofErr w:type="gramEnd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valu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F7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Gen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7CDA7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No. </w:t>
            </w:r>
            <w:proofErr w:type="gramStart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</w:t>
            </w:r>
            <w:proofErr w:type="spellStart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signficant</w:t>
            </w:r>
            <w:proofErr w:type="spellEnd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ge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9760D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% </w:t>
            </w:r>
            <w:proofErr w:type="gramStart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of</w:t>
            </w:r>
            <w:proofErr w:type="gramEnd"/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 xml:space="preserve"> significant genes</w:t>
            </w:r>
          </w:p>
        </w:tc>
      </w:tr>
      <w:tr w:rsidR="003278DB" w:rsidRPr="00C162E0" w14:paraId="4DF0C337" w14:textId="77777777" w:rsidTr="00CE0B92">
        <w:trPr>
          <w:trHeight w:val="9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1A665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D5C857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ytokine-cytokine receptor 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3812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07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2F97C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CR7, CSF3R, CXCL8, IFNGR1, IL7R, OSMR, TNFRSF6B, TNFSF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F885D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F190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9</w:t>
            </w:r>
          </w:p>
        </w:tc>
      </w:tr>
      <w:tr w:rsidR="003278DB" w:rsidRPr="00C162E0" w14:paraId="090E6026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7DF75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77139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mplement and coagulation casca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F414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1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8ACD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GA, FGB, FGG, SERPIN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AAE5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FD07F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</w:t>
            </w:r>
          </w:p>
        </w:tc>
      </w:tr>
      <w:tr w:rsidR="003278DB" w:rsidRPr="00C162E0" w14:paraId="0A29E5CD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B3447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12A30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Legionello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C353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11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B2B7FB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LK1, CXCL8, HSPA1A, HSPA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8F4B7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11D3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5</w:t>
            </w:r>
          </w:p>
        </w:tc>
      </w:tr>
      <w:tr w:rsidR="003278DB" w:rsidRPr="00C162E0" w14:paraId="093A2C92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61ACC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D6CA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Jak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-STAT </w:t>
            </w: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E759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7.84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23F2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F3R, IFNGR1, IL7R, OSMR, PIM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CB8F1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FDB3B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</w:t>
            </w:r>
          </w:p>
        </w:tc>
      </w:tr>
      <w:tr w:rsidR="003278DB" w:rsidRPr="00C162E0" w14:paraId="5172665F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C911E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7E898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icotinate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and </w:t>
            </w: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nicotinamide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2C7A3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54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1AFCE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NAMPT, NNM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2216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8C676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8.3</w:t>
            </w:r>
          </w:p>
        </w:tc>
      </w:tr>
      <w:tr w:rsidR="003278DB" w:rsidRPr="00C162E0" w14:paraId="4DB5246C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CE2B9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6C35D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Toxoplasm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9A8E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2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B2A52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IRC2, HSPA1A, HSPA1B, IFNGR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78CB5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DE20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7</w:t>
            </w:r>
          </w:p>
        </w:tc>
      </w:tr>
      <w:tr w:rsidR="003278DB" w:rsidRPr="00C162E0" w14:paraId="005B5B76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43231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A5293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matopoietic cell line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B7F0B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7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B5B531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SF3R, IL7R, TFR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4FDB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6BC1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</w:tr>
      <w:tr w:rsidR="003278DB" w:rsidRPr="00C162E0" w14:paraId="71D055DA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076D0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6AE534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pop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7C35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70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3EF84B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BID, BIRC2, IRAK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81490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99E73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</w:t>
            </w:r>
          </w:p>
        </w:tc>
      </w:tr>
      <w:tr w:rsidR="003278DB" w:rsidRPr="00C162E0" w14:paraId="6D202802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A6F40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AC92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Endocy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4EF3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93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EA9E7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GAP3, HSPA1A, HSPA1B, PLD1, TFR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F55D6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CDB9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6</w:t>
            </w:r>
          </w:p>
        </w:tc>
      </w:tr>
      <w:tr w:rsidR="003278DB" w:rsidRPr="00C162E0" w14:paraId="4701E06F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ABC8DF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eastAsia="en-US"/>
              </w:rPr>
              <w:t>Dow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5B51B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lcoholis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19916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8E-0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9AB76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FOSB, GRB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A1500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47823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</w:t>
            </w:r>
          </w:p>
        </w:tc>
      </w:tr>
      <w:tr w:rsidR="003278DB" w:rsidRPr="00C162E0" w14:paraId="09D9A8BB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BD6C5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3B123E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ocaine addi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7A3B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02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0C9D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FOS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B606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ECEA0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4</w:t>
            </w:r>
          </w:p>
        </w:tc>
      </w:tr>
      <w:tr w:rsidR="003278DB" w:rsidRPr="00C162E0" w14:paraId="522CF57D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2ACC88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F5879C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mphetamine addi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05A31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04E-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70E09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FOS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4018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C671F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2</w:t>
            </w:r>
          </w:p>
        </w:tc>
      </w:tr>
      <w:tr w:rsidR="003278DB" w:rsidRPr="00C162E0" w14:paraId="3743B3E0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D2A589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254C8B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rostate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626D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42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C1436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GR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0583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55F3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4</w:t>
            </w:r>
          </w:p>
        </w:tc>
      </w:tr>
      <w:tr w:rsidR="003278DB" w:rsidRPr="00C162E0" w14:paraId="4DDC6931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5876DC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4B1A2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holine metabolism in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F7A47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56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F2DB40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RB2, WASF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1D77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44A1F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</w:t>
            </w:r>
          </w:p>
        </w:tc>
      </w:tr>
      <w:tr w:rsidR="003278DB" w:rsidRPr="00C162E0" w14:paraId="20981E50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C6627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A7A87B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Estrogen </w:t>
            </w: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ignaling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470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3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6BE6C7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GR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12BF8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80B477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3</w:t>
            </w:r>
          </w:p>
        </w:tc>
      </w:tr>
      <w:tr w:rsidR="003278DB" w:rsidRPr="00C162E0" w14:paraId="55933E5F" w14:textId="77777777" w:rsidTr="00CE0B92">
        <w:trPr>
          <w:trHeight w:val="6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F97E4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02BB7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Cell adhesion molecules (CAM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F134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74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29FF1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D99, VTCN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EE001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45F28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</w:t>
            </w:r>
          </w:p>
        </w:tc>
      </w:tr>
      <w:tr w:rsidR="003278DB" w:rsidRPr="00C162E0" w14:paraId="460693F5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AF3C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6B59C7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Osteoclast 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5FFDFC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.82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9F8C74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FOSB, GR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C2B2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0A8BF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7</w:t>
            </w:r>
          </w:p>
        </w:tc>
      </w:tr>
      <w:tr w:rsidR="003278DB" w:rsidRPr="00C162E0" w14:paraId="4EA88BF0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F6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613E14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epatitis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7646D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14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F4774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CREB3L2, GR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18650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A6D86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.6</w:t>
            </w:r>
          </w:p>
        </w:tc>
      </w:tr>
      <w:tr w:rsidR="003278DB" w:rsidRPr="00C162E0" w14:paraId="2BB230C8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635C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A98CD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Phototrans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D452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36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3180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RR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E829E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59D5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6.7</w:t>
            </w:r>
          </w:p>
        </w:tc>
      </w:tr>
      <w:tr w:rsidR="003278DB" w:rsidRPr="00C162E0" w14:paraId="4444F246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2D2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E98AA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One carbon pool by </w:t>
            </w: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fol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3A2D4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.80E-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A563C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AM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B36FA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90657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5.9</w:t>
            </w:r>
          </w:p>
        </w:tc>
      </w:tr>
      <w:tr w:rsidR="003278DB" w:rsidRPr="00C162E0" w14:paraId="33CD1395" w14:textId="77777777" w:rsidTr="00CE0B92">
        <w:trPr>
          <w:trHeight w:val="300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49E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256DD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proofErr w:type="spellStart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Dorso</w:t>
            </w:r>
            <w:proofErr w:type="spellEnd"/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ventral axis form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4E7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89E-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E7143" w14:textId="77777777" w:rsidR="003278DB" w:rsidRPr="00C162E0" w:rsidRDefault="003278DB" w:rsidP="00CE0B9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n-US"/>
              </w:rPr>
              <w:t>GRB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1A89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FC12" w14:textId="77777777" w:rsidR="003278DB" w:rsidRPr="00C162E0" w:rsidRDefault="003278DB" w:rsidP="00CE0B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C162E0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.5</w:t>
            </w:r>
          </w:p>
        </w:tc>
      </w:tr>
    </w:tbl>
    <w:p w14:paraId="624198D1" w14:textId="77777777" w:rsidR="003278DB" w:rsidRPr="00BE1710" w:rsidRDefault="003278DB" w:rsidP="00BE1710">
      <w:pPr>
        <w:spacing w:after="0" w:line="240" w:lineRule="auto"/>
        <w:jc w:val="left"/>
      </w:pPr>
    </w:p>
    <w:sectPr w:rsidR="003278DB" w:rsidRPr="00BE1710" w:rsidSect="00A01368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34C5"/>
    <w:multiLevelType w:val="multilevel"/>
    <w:tmpl w:val="F53EEFA8"/>
    <w:lvl w:ilvl="0">
      <w:start w:val="1"/>
      <w:numFmt w:val="decimal"/>
      <w:pStyle w:val="Heading1"/>
      <w:suff w:val="nothing"/>
      <w:lvlText w:val="Chapter %1 -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710"/>
    <w:rsid w:val="000E189D"/>
    <w:rsid w:val="003278DB"/>
    <w:rsid w:val="00390D27"/>
    <w:rsid w:val="004974AC"/>
    <w:rsid w:val="006D00FD"/>
    <w:rsid w:val="007918BC"/>
    <w:rsid w:val="008225BE"/>
    <w:rsid w:val="00871849"/>
    <w:rsid w:val="00A01368"/>
    <w:rsid w:val="00A303B1"/>
    <w:rsid w:val="00A962A6"/>
    <w:rsid w:val="00BE1710"/>
    <w:rsid w:val="00D73ECB"/>
    <w:rsid w:val="00DB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2E7C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ECB"/>
    <w:pPr>
      <w:spacing w:after="200" w:line="360" w:lineRule="auto"/>
      <w:jc w:val="both"/>
    </w:pPr>
    <w:rPr>
      <w:sz w:val="22"/>
      <w:lang w:val="en-GB" w:eastAsia="ja-JP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A303B1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aliases w:val="Section Title"/>
    <w:basedOn w:val="Normal"/>
    <w:next w:val="Normal"/>
    <w:link w:val="Heading2Char"/>
    <w:uiPriority w:val="9"/>
    <w:semiHidden/>
    <w:unhideWhenUsed/>
    <w:qFormat/>
    <w:rsid w:val="00A303B1"/>
    <w:pPr>
      <w:keepNext/>
      <w:keepLines/>
      <w:numPr>
        <w:ilvl w:val="1"/>
        <w:numId w:val="5"/>
      </w:num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aliases w:val="Sub Heading"/>
    <w:basedOn w:val="Normal"/>
    <w:next w:val="Normal"/>
    <w:link w:val="Heading3Char"/>
    <w:uiPriority w:val="9"/>
    <w:semiHidden/>
    <w:unhideWhenUsed/>
    <w:qFormat/>
    <w:rsid w:val="00A303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aliases w:val="Sub Sub Heading"/>
    <w:basedOn w:val="Normal"/>
    <w:next w:val="Normal"/>
    <w:link w:val="Heading4Char"/>
    <w:uiPriority w:val="9"/>
    <w:semiHidden/>
    <w:unhideWhenUsed/>
    <w:qFormat/>
    <w:rsid w:val="00A303B1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A303B1"/>
    <w:rPr>
      <w:rFonts w:asciiTheme="majorHAnsi" w:eastAsiaTheme="majorEastAsia" w:hAnsiTheme="majorHAnsi" w:cstheme="majorBidi"/>
      <w:b/>
      <w:bCs/>
      <w:sz w:val="32"/>
      <w:szCs w:val="32"/>
      <w:lang w:val="en-GB" w:eastAsia="ja-JP"/>
    </w:rPr>
  </w:style>
  <w:style w:type="character" w:customStyle="1" w:styleId="Heading2Char">
    <w:name w:val="Heading 2 Char"/>
    <w:aliases w:val="Section Title Char"/>
    <w:basedOn w:val="DefaultParagraphFont"/>
    <w:link w:val="Heading2"/>
    <w:uiPriority w:val="9"/>
    <w:semiHidden/>
    <w:rsid w:val="004974AC"/>
    <w:rPr>
      <w:rFonts w:asciiTheme="majorHAnsi" w:eastAsiaTheme="majorEastAsia" w:hAnsiTheme="majorHAnsi" w:cstheme="majorBidi"/>
      <w:b/>
      <w:bCs/>
      <w:sz w:val="22"/>
      <w:szCs w:val="26"/>
    </w:rPr>
  </w:style>
  <w:style w:type="character" w:customStyle="1" w:styleId="Heading3Char">
    <w:name w:val="Heading 3 Char"/>
    <w:aliases w:val="Sub Heading Char"/>
    <w:basedOn w:val="DefaultParagraphFont"/>
    <w:link w:val="Heading3"/>
    <w:uiPriority w:val="9"/>
    <w:semiHidden/>
    <w:rsid w:val="004974AC"/>
    <w:rPr>
      <w:rFonts w:asciiTheme="majorHAnsi" w:eastAsiaTheme="majorEastAsia" w:hAnsiTheme="majorHAnsi" w:cstheme="majorBidi"/>
      <w:b/>
      <w:bCs/>
      <w:sz w:val="22"/>
    </w:rPr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semiHidden/>
    <w:rsid w:val="004974AC"/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6D00FD"/>
    <w:rPr>
      <w:b/>
      <w:bCs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303B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03B1"/>
    <w:rPr>
      <w:sz w:val="22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A303B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03B1"/>
    <w:rPr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3278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8DB"/>
    <w:rPr>
      <w:color w:val="800080"/>
      <w:u w:val="single"/>
    </w:rPr>
  </w:style>
  <w:style w:type="paragraph" w:customStyle="1" w:styleId="font5">
    <w:name w:val="font5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color w:val="000000"/>
      <w:sz w:val="24"/>
      <w:lang w:eastAsia="en-US"/>
    </w:rPr>
  </w:style>
  <w:style w:type="paragraph" w:customStyle="1" w:styleId="font6">
    <w:name w:val="font6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i/>
      <w:iCs/>
      <w:color w:val="000000"/>
      <w:sz w:val="24"/>
      <w:lang w:eastAsia="en-US"/>
    </w:rPr>
  </w:style>
  <w:style w:type="paragraph" w:customStyle="1" w:styleId="xl63">
    <w:name w:val="xl63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6">
    <w:name w:val="xl66"/>
    <w:basedOn w:val="Normal"/>
    <w:rsid w:val="0032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7">
    <w:name w:val="xl67"/>
    <w:basedOn w:val="Normal"/>
    <w:rsid w:val="00327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8">
    <w:name w:val="xl68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70">
    <w:name w:val="xl70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73">
    <w:name w:val="xl73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82">
    <w:name w:val="xl82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225BE"/>
    <w:rPr>
      <w:sz w:val="2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5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BE"/>
    <w:rPr>
      <w:rFonts w:ascii="Lucida Grande" w:hAnsi="Lucida Grande" w:cs="Lucida Grande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ECB"/>
    <w:pPr>
      <w:spacing w:after="200" w:line="360" w:lineRule="auto"/>
      <w:jc w:val="both"/>
    </w:pPr>
    <w:rPr>
      <w:sz w:val="22"/>
      <w:lang w:val="en-GB" w:eastAsia="ja-JP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A303B1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aliases w:val="Section Title"/>
    <w:basedOn w:val="Normal"/>
    <w:next w:val="Normal"/>
    <w:link w:val="Heading2Char"/>
    <w:uiPriority w:val="9"/>
    <w:semiHidden/>
    <w:unhideWhenUsed/>
    <w:qFormat/>
    <w:rsid w:val="00A303B1"/>
    <w:pPr>
      <w:keepNext/>
      <w:keepLines/>
      <w:numPr>
        <w:ilvl w:val="1"/>
        <w:numId w:val="5"/>
      </w:num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aliases w:val="Sub Heading"/>
    <w:basedOn w:val="Normal"/>
    <w:next w:val="Normal"/>
    <w:link w:val="Heading3Char"/>
    <w:uiPriority w:val="9"/>
    <w:semiHidden/>
    <w:unhideWhenUsed/>
    <w:qFormat/>
    <w:rsid w:val="00A303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aliases w:val="Sub Sub Heading"/>
    <w:basedOn w:val="Normal"/>
    <w:next w:val="Normal"/>
    <w:link w:val="Heading4Char"/>
    <w:uiPriority w:val="9"/>
    <w:semiHidden/>
    <w:unhideWhenUsed/>
    <w:qFormat/>
    <w:rsid w:val="00A303B1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A303B1"/>
    <w:rPr>
      <w:rFonts w:asciiTheme="majorHAnsi" w:eastAsiaTheme="majorEastAsia" w:hAnsiTheme="majorHAnsi" w:cstheme="majorBidi"/>
      <w:b/>
      <w:bCs/>
      <w:sz w:val="32"/>
      <w:szCs w:val="32"/>
      <w:lang w:val="en-GB" w:eastAsia="ja-JP"/>
    </w:rPr>
  </w:style>
  <w:style w:type="character" w:customStyle="1" w:styleId="Heading2Char">
    <w:name w:val="Heading 2 Char"/>
    <w:aliases w:val="Section Title Char"/>
    <w:basedOn w:val="DefaultParagraphFont"/>
    <w:link w:val="Heading2"/>
    <w:uiPriority w:val="9"/>
    <w:semiHidden/>
    <w:rsid w:val="004974AC"/>
    <w:rPr>
      <w:rFonts w:asciiTheme="majorHAnsi" w:eastAsiaTheme="majorEastAsia" w:hAnsiTheme="majorHAnsi" w:cstheme="majorBidi"/>
      <w:b/>
      <w:bCs/>
      <w:sz w:val="22"/>
      <w:szCs w:val="26"/>
    </w:rPr>
  </w:style>
  <w:style w:type="character" w:customStyle="1" w:styleId="Heading3Char">
    <w:name w:val="Heading 3 Char"/>
    <w:aliases w:val="Sub Heading Char"/>
    <w:basedOn w:val="DefaultParagraphFont"/>
    <w:link w:val="Heading3"/>
    <w:uiPriority w:val="9"/>
    <w:semiHidden/>
    <w:rsid w:val="004974AC"/>
    <w:rPr>
      <w:rFonts w:asciiTheme="majorHAnsi" w:eastAsiaTheme="majorEastAsia" w:hAnsiTheme="majorHAnsi" w:cstheme="majorBidi"/>
      <w:b/>
      <w:bCs/>
      <w:sz w:val="22"/>
    </w:rPr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semiHidden/>
    <w:rsid w:val="004974AC"/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6D00FD"/>
    <w:rPr>
      <w:b/>
      <w:bCs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303B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03B1"/>
    <w:rPr>
      <w:sz w:val="22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A303B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03B1"/>
    <w:rPr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3278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8DB"/>
    <w:rPr>
      <w:color w:val="800080"/>
      <w:u w:val="single"/>
    </w:rPr>
  </w:style>
  <w:style w:type="paragraph" w:customStyle="1" w:styleId="font5">
    <w:name w:val="font5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color w:val="000000"/>
      <w:sz w:val="24"/>
      <w:lang w:eastAsia="en-US"/>
    </w:rPr>
  </w:style>
  <w:style w:type="paragraph" w:customStyle="1" w:styleId="font6">
    <w:name w:val="font6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Calibri" w:hAnsi="Calibri"/>
      <w:b/>
      <w:bCs/>
      <w:i/>
      <w:iCs/>
      <w:color w:val="000000"/>
      <w:sz w:val="24"/>
      <w:lang w:eastAsia="en-US"/>
    </w:rPr>
  </w:style>
  <w:style w:type="paragraph" w:customStyle="1" w:styleId="xl63">
    <w:name w:val="xl63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3278DB"/>
    <w:pPr>
      <w:spacing w:before="100" w:beforeAutospacing="1" w:after="100" w:afterAutospacing="1" w:line="240" w:lineRule="auto"/>
      <w:jc w:val="left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66">
    <w:name w:val="xl66"/>
    <w:basedOn w:val="Normal"/>
    <w:rsid w:val="003278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7">
    <w:name w:val="xl67"/>
    <w:basedOn w:val="Normal"/>
    <w:rsid w:val="003278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8">
    <w:name w:val="xl68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70">
    <w:name w:val="xl70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73">
    <w:name w:val="xl73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3278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hAnsi="Calibri"/>
      <w:i/>
      <w:iCs/>
      <w:sz w:val="20"/>
      <w:szCs w:val="20"/>
      <w:lang w:eastAsia="en-US"/>
    </w:rPr>
  </w:style>
  <w:style w:type="paragraph" w:customStyle="1" w:styleId="xl82">
    <w:name w:val="xl82"/>
    <w:basedOn w:val="Normal"/>
    <w:rsid w:val="003278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" w:hAnsi="Times"/>
      <w:color w:val="00000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225BE"/>
    <w:rPr>
      <w:sz w:val="2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5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5BE"/>
    <w:rPr>
      <w:rFonts w:ascii="Lucida Grande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783</Words>
  <Characters>21565</Characters>
  <Application>Microsoft Macintosh Word</Application>
  <DocSecurity>0</DocSecurity>
  <Lines>179</Lines>
  <Paragraphs>50</Paragraphs>
  <ScaleCrop>false</ScaleCrop>
  <Company/>
  <LinksUpToDate>false</LinksUpToDate>
  <CharactersWithSpaces>25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inaldi</dc:creator>
  <cp:keywords/>
  <dc:description/>
  <cp:lastModifiedBy>Sara Rinaldi</cp:lastModifiedBy>
  <cp:revision>4</cp:revision>
  <dcterms:created xsi:type="dcterms:W3CDTF">2016-12-09T12:00:00Z</dcterms:created>
  <dcterms:modified xsi:type="dcterms:W3CDTF">2017-05-02T17:30:00Z</dcterms:modified>
</cp:coreProperties>
</file>